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3A305" w14:textId="5D998F20" w:rsidR="00716693" w:rsidRPr="00DE1210" w:rsidRDefault="00DE1210">
      <w:pPr>
        <w:rPr>
          <w:rFonts w:ascii="Times New Roman" w:hAnsi="Times New Roman" w:cs="Times New Roman"/>
          <w:b/>
        </w:rPr>
      </w:pPr>
      <w:r w:rsidRPr="00DE1210">
        <w:rPr>
          <w:rFonts w:ascii="Times New Roman" w:hAnsi="Times New Roman" w:cs="Times New Roman"/>
          <w:b/>
        </w:rPr>
        <w:t>Supplementary Table</w:t>
      </w:r>
      <w:r w:rsidR="00E045A5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DA08F6">
        <w:rPr>
          <w:rFonts w:ascii="Times New Roman" w:hAnsi="Times New Roman" w:cs="Times New Roman"/>
          <w:b/>
        </w:rPr>
        <w:t xml:space="preserve">Initial </w:t>
      </w:r>
      <w:r w:rsidR="00E5705D">
        <w:rPr>
          <w:rFonts w:ascii="Times New Roman" w:hAnsi="Times New Roman" w:cs="Times New Roman"/>
          <w:b/>
        </w:rPr>
        <w:t xml:space="preserve">Immune-related </w:t>
      </w:r>
      <w:r>
        <w:rPr>
          <w:rFonts w:ascii="Times New Roman" w:hAnsi="Times New Roman" w:cs="Times New Roman"/>
          <w:b/>
        </w:rPr>
        <w:t>Genomic Signatures</w:t>
      </w:r>
      <w:r w:rsidR="00586FCA">
        <w:rPr>
          <w:rFonts w:ascii="Times New Roman" w:hAnsi="Times New Roman" w:cs="Times New Roman"/>
          <w:b/>
        </w:rPr>
        <w:t xml:space="preserve"> in the Study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2415"/>
        <w:gridCol w:w="1134"/>
        <w:gridCol w:w="1554"/>
        <w:gridCol w:w="851"/>
        <w:gridCol w:w="5386"/>
        <w:gridCol w:w="2046"/>
      </w:tblGrid>
      <w:tr w:rsidR="00AD468D" w:rsidRPr="00AD468D" w14:paraId="5A4B760F" w14:textId="77777777" w:rsidTr="00AD468D">
        <w:trPr>
          <w:jc w:val="center"/>
        </w:trPr>
        <w:tc>
          <w:tcPr>
            <w:tcW w:w="5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718326" w14:textId="6BD69DBF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N0</w:t>
            </w:r>
          </w:p>
        </w:tc>
        <w:tc>
          <w:tcPr>
            <w:tcW w:w="241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C7943A" w14:textId="25D2F0ED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Signature na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176218" w14:textId="08382FC4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Author/year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1B1028" w14:textId="0F75BF02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TNBC defini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47956B" w14:textId="6F8B761F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No. of genes</w:t>
            </w:r>
          </w:p>
        </w:tc>
        <w:tc>
          <w:tcPr>
            <w:tcW w:w="74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B03C22" w14:textId="35A3E721" w:rsidR="0075742C" w:rsidRPr="00AD468D" w:rsidRDefault="0075742C" w:rsidP="009C7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Immune-related gene signature</w:t>
            </w:r>
          </w:p>
        </w:tc>
      </w:tr>
      <w:tr w:rsidR="00AD468D" w:rsidRPr="00AD468D" w14:paraId="502F5A61" w14:textId="77777777" w:rsidTr="00AD468D">
        <w:trPr>
          <w:jc w:val="center"/>
        </w:trPr>
        <w:tc>
          <w:tcPr>
            <w:tcW w:w="5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B9E0D" w14:textId="77777777" w:rsidR="0075742C" w:rsidRPr="00AD468D" w:rsidRDefault="00757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CF0B2" w14:textId="25C1147C" w:rsidR="0075742C" w:rsidRPr="00AD468D" w:rsidRDefault="00757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5F199" w14:textId="77777777" w:rsidR="0075742C" w:rsidRPr="00AD468D" w:rsidRDefault="00757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24E34" w14:textId="77777777" w:rsidR="0075742C" w:rsidRPr="00AD468D" w:rsidRDefault="00757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EEFA3" w14:textId="77777777" w:rsidR="0075742C" w:rsidRPr="00AD468D" w:rsidRDefault="00757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C3CC0" w14:textId="4D8944AC" w:rsidR="0075742C" w:rsidRPr="00AD468D" w:rsidRDefault="0075742C" w:rsidP="009C7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Favorable prognosis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34108" w14:textId="091F4086" w:rsidR="0075742C" w:rsidRPr="00AD468D" w:rsidRDefault="0075742C" w:rsidP="002C72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468D">
              <w:rPr>
                <w:rFonts w:ascii="Times New Roman" w:hAnsi="Times New Roman" w:cs="Times New Roman"/>
                <w:b/>
              </w:rPr>
              <w:t>Poor prognosis</w:t>
            </w:r>
          </w:p>
        </w:tc>
      </w:tr>
      <w:tr w:rsidR="009C79BC" w:rsidRPr="00AD468D" w14:paraId="386ED85F" w14:textId="77777777" w:rsidTr="007325DC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AB9A80" w14:textId="236E8D3E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</w:rPr>
            </w:pPr>
            <w:r w:rsidRPr="00AD46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AB0C63" w14:textId="392B6417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T-cell-related metage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BBE242" w14:textId="56461959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szCs w:val="21"/>
              </w:rPr>
              <w:t>Callari</w:t>
            </w:r>
            <w:proofErr w:type="spellEnd"/>
            <w:r w:rsidRPr="00AD468D">
              <w:rPr>
                <w:rFonts w:ascii="Times New Roman" w:hAnsi="Times New Roman" w:cs="Times New Roman"/>
                <w:szCs w:val="21"/>
              </w:rPr>
              <w:t xml:space="preserve"> et al. (2016) 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xsYXJpPC9BdXRob3I+PFllYXI+MjAxNjwvWWVhcj48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</w:fldData>
              </w:fldChar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xsYXJpPC9BdXRob3I+PFllYXI+MjAxNjwvWWVhcj48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</w:fldData>
              </w:fldChar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szCs w:val="21"/>
              </w:rPr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szCs w:val="21"/>
              </w:rPr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szCs w:val="21"/>
              </w:rPr>
              <w:t>[1]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3ED79" w14:textId="45939C21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ER-negative/ HER2-negativ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19F939" w14:textId="4AD9761B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4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067E8" w14:textId="77777777" w:rsidR="009C79BC" w:rsidRPr="00AD468D" w:rsidRDefault="009C79BC" w:rsidP="009C79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XCL13, PRF1, IRF1, IKZF1, GZMB, HLA-E</w:t>
            </w:r>
          </w:p>
          <w:p w14:paraId="66A54548" w14:textId="45453063" w:rsidR="009C79BC" w:rsidRPr="00AD468D" w:rsidRDefault="009C79BC" w:rsidP="009C79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468D" w:rsidRPr="00AD468D" w14:paraId="172F5798" w14:textId="77777777" w:rsidTr="00AD468D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440CE71" w14:textId="632D49E1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F6F7734" w14:textId="6252F9AA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STAT1-related immune meta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BF353" w14:textId="5A476098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szCs w:val="21"/>
              </w:rPr>
              <w:t>Desmedt</w:t>
            </w:r>
            <w:proofErr w:type="spellEnd"/>
            <w:r w:rsidRPr="00AD468D">
              <w:rPr>
                <w:rFonts w:ascii="Times New Roman" w:hAnsi="Times New Roman" w:cs="Times New Roman"/>
                <w:szCs w:val="21"/>
              </w:rPr>
              <w:t xml:space="preserve"> et al. (2008) 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smedt&lt;/Author&gt;&lt;Year&gt;2008&lt;/Year&gt;&lt;RecNum&gt;1&lt;/RecNum&gt;&lt;DisplayText&gt;[2]&lt;/DisplayText&gt;&lt;record&gt;&lt;rec-number&gt;1&lt;/rec-number&gt;&lt;foreign-keys&gt;&lt;key app="EN" db-id="5apds0wpgp2swfefastxtaw7e2fdtsffwdpr" timestamp="1522578980"&gt;1&lt;/key&gt;&lt;key app="ENWeb" db-id=""&gt;0&lt;/key&gt;&lt;/foreign-keys&gt;&lt;ref-type name="Journal Article"&gt;17&lt;/ref-type&gt;&lt;contributors&gt;&lt;authors&gt;&lt;author&gt;Desmedt, C.&lt;/author&gt;&lt;author&gt;Haibe-Kains, B.&lt;/author&gt;&lt;author&gt;Wirapati, P.&lt;/author&gt;&lt;author&gt;Buyse, M.&lt;/author&gt;&lt;author&gt;Larsimont, D.&lt;/author&gt;&lt;author&gt;Bontempi, G.&lt;/author&gt;&lt;author&gt;Delorenzi, M.&lt;/author&gt;&lt;author&gt;Piccart, M.&lt;/author&gt;&lt;author&gt;Sotiriou, C.&lt;/author&gt;&lt;/authors&gt;&lt;/contributors&gt;&lt;auth-address&gt;Medical Oncology Department, Jules Bordet Institute.&lt;/auth-address&gt;&lt;titles&gt;&lt;title&gt;Biological processes associated with breast cancer clinical outcome depend on the molecular subtypes&lt;/title&gt;&lt;secondary-title&gt;Clin Cancer Res&lt;/secondary-title&gt;&lt;/titles&gt;&lt;periodical&gt;&lt;full-title&gt;Clin Cancer Res&lt;/full-title&gt;&lt;/periodical&gt;&lt;pages&gt;5158-65&lt;/pages&gt;&lt;volume&gt;14&lt;/volume&gt;&lt;number&gt;16&lt;/number&gt;&lt;keywords&gt;&lt;keyword&gt;Breast Neoplasms/*genetics/*metabolism/*pathology&lt;/keyword&gt;&lt;keyword&gt;Female&lt;/keyword&gt;&lt;keyword&gt;*Gene Expression&lt;/keyword&gt;&lt;keyword&gt;Humans&lt;/keyword&gt;&lt;keyword&gt;Kaplan-Meier Estimate&lt;/keyword&gt;&lt;keyword&gt;Prognosis&lt;/keyword&gt;&lt;keyword&gt;Receptor, ErbB-2&lt;/keyword&gt;&lt;keyword&gt;Receptors, Estrogen/biosynthesis&lt;/keyword&gt;&lt;/keywords&gt;&lt;dates&gt;&lt;year&gt;2008&lt;/year&gt;&lt;pub-dates&gt;&lt;date&gt;Aug 15&lt;/date&gt;&lt;/pub-dates&gt;&lt;/dates&gt;&lt;isbn&gt;1078-0432 (Print)&amp;#xD;1078-0432 (Linking)&lt;/isbn&gt;&lt;accession-num&gt;18698033&lt;/accession-num&gt;&lt;urls&gt;&lt;related-urls&gt;&lt;url&gt;&lt;style face="underline" font="default" size="100%"&gt;https://www.ncbi.nlm.nih.gov/pubmed/18698033&lt;/style&gt;&lt;/url&gt;&lt;/related-urls&gt;&lt;/urls&gt;&lt;electronic-resource-num&gt;10.1158/1078-0432.CCR-07-4756&lt;/electronic-resource-num&gt;&lt;/record&gt;&lt;/Cite&gt;&lt;/EndNote&gt;</w:instrTex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szCs w:val="21"/>
              </w:rPr>
              <w:t>[2]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BA284B4" w14:textId="59D0F0AB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ER-negative/ HER2-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9C729" w14:textId="13D72873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BEA143C" w14:textId="3DD00DA5" w:rsidR="0075742C" w:rsidRPr="00AD468D" w:rsidRDefault="0075742C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TAT1, CXCL10, TAP1, CXCL11, INDO, CXCL9,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X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MP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SG1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TP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ERC6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44L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X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T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ERC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SAD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DX5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AD468D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L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AMDEC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CP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MI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OCK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L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IM2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YZ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RF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G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CDBP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FEC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UB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140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TSC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6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LA2G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G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CGF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LAC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GL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ZMK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4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TAT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PR1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2RX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30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H2D1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PTM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69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TPN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RF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IM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TV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PR17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E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IRC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ASLG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TM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T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TGB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TN3A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CLS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CTM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RHGAP1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LRK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SF6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BI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NX10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ST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POC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C3HAV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ILRA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BI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LRC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LEC4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40LG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VAV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LRX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CP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FX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ECR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AF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AB8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ASGRP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EC8L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RL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E171F4E" w14:textId="0B31EE41" w:rsidR="0075742C" w:rsidRPr="00AD468D" w:rsidRDefault="0075742C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DAH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FNA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NAL4</w:t>
            </w:r>
          </w:p>
        </w:tc>
      </w:tr>
      <w:tr w:rsidR="009C79BC" w:rsidRPr="00AD468D" w14:paraId="7C7B8AFC" w14:textId="77777777" w:rsidTr="00370526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664579" w14:textId="5B782C15" w:rsidR="009C79BC" w:rsidRPr="00AD468D" w:rsidRDefault="009C79BC" w:rsidP="008A4B8D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E4016BF" w14:textId="653C9D2A" w:rsidR="009C79BC" w:rsidRPr="00AD468D" w:rsidRDefault="009C79BC" w:rsidP="008A4B8D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Follicular helper T (TFH)-cell sign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1CA1B" w14:textId="1176C7CA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Gu</w: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noBreakHyphen/>
            </w:r>
            <w:proofErr w:type="spellStart"/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Tranti</w:t>
            </w:r>
            <w:proofErr w:type="spellEnd"/>
            <w:r>
              <w:rPr>
                <w:rFonts w:ascii="Times New Roman" w:hAnsi="Times New Roman" w:cs="Times New Roman"/>
                <w:color w:val="211D1E"/>
                <w:szCs w:val="21"/>
              </w:rPr>
              <w:t>-</w:t>
            </w:r>
            <w:proofErr w:type="spellStart"/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en</w:t>
            </w:r>
            <w:proofErr w:type="spellEnd"/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 xml:space="preserve"> </w:t>
            </w:r>
            <w:r w:rsidRPr="00AD468D">
              <w:rPr>
                <w:rFonts w:ascii="Times New Roman" w:hAnsi="Times New Roman" w:cs="Times New Roman"/>
                <w:i/>
                <w:iCs/>
                <w:color w:val="211D1E"/>
                <w:szCs w:val="21"/>
              </w:rPr>
              <w:t xml:space="preserve">et al. </w: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(2013)</w: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fldChar w:fldCharType="begin">
                <w:fldData xml:space="preserve">PEVuZE5vdGU+PENpdGU+PEF1dGhvcj5HdS1UcmFudGllbjwvQXV0aG9yPjxZZWFyPjIwMTM8L1ll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fldChar w:fldCharType="begin">
                <w:fldData xml:space="preserve">PEVuZE5vdGU+PENpdGU+PEF1dGhvcj5HdS1UcmFudGllbjwvQXV0aG9yPjxZZWFyPjIwMTM8L1ll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[3]</w:t>
            </w: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0DD9954" w14:textId="77777777" w:rsidR="009C79BC" w:rsidRPr="00AD468D" w:rsidRDefault="009C79BC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ER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>negative/ HER2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 xml:space="preserve">negative </w:t>
            </w:r>
          </w:p>
          <w:p w14:paraId="16431AEB" w14:textId="77777777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6C6A30" w14:textId="1AF36E2C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48CA" w14:textId="42924BC2" w:rsidR="009C79BC" w:rsidRPr="00AD468D" w:rsidRDefault="009C79BC" w:rsidP="009C79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00, CXCL13, FBLN7, ICOS, SGPP2, SH2D1A, TIGIT, PDCD1</w:t>
            </w:r>
          </w:p>
        </w:tc>
      </w:tr>
      <w:tr w:rsidR="00B77FE0" w:rsidRPr="00AD468D" w14:paraId="0F036E81" w14:textId="77777777" w:rsidTr="00353B1F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68F4165" w14:textId="2C3FF853" w:rsidR="00B77FE0" w:rsidRPr="00AD468D" w:rsidRDefault="00B77FE0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A5E83B4" w14:textId="2B841E68" w:rsidR="00B77FE0" w:rsidRPr="00AD468D" w:rsidRDefault="00B77FE0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Several immune-related genes </w:t>
            </w:r>
          </w:p>
          <w:p w14:paraId="2A8FD8B7" w14:textId="77777777" w:rsidR="00B77FE0" w:rsidRPr="00AD468D" w:rsidRDefault="00B77FE0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70A8B" w14:textId="77777777" w:rsidR="00B77FE0" w:rsidRPr="00AD468D" w:rsidRDefault="00B77FE0" w:rsidP="00722E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szCs w:val="21"/>
              </w:rPr>
              <w:t>Denkert</w:t>
            </w:r>
            <w:proofErr w:type="spellEnd"/>
            <w:r w:rsidRPr="00AD468D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  <w:p w14:paraId="33D59785" w14:textId="1A3C2B19" w:rsidR="00B77FE0" w:rsidRPr="00AD468D" w:rsidRDefault="00B77FE0" w:rsidP="00722E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(2015)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W5rZXJ0PC9BdXRob3I+PFllYXI+MjAxNTwvWWVhcj48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</w:fldData>
              </w:fldChar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W5rZXJ0PC9BdXRob3I+PFllYXI+MjAxNTwvWWVhcj48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</w:fldData>
              </w:fldChar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szCs w:val="21"/>
              </w:rPr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szCs w:val="21"/>
              </w:rPr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szCs w:val="21"/>
              </w:rPr>
              <w:t>[4]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7EFD72A" w14:textId="77777777" w:rsidR="00B77FE0" w:rsidRPr="00AD468D" w:rsidRDefault="00B77FE0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ER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>negative/ HER2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 xml:space="preserve">negative </w:t>
            </w:r>
          </w:p>
          <w:p w14:paraId="24229EF6" w14:textId="77777777" w:rsidR="00B77FE0" w:rsidRPr="00AD468D" w:rsidRDefault="00B77FE0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390E72" w14:textId="68D23A1B" w:rsidR="00B77FE0" w:rsidRPr="00AD468D" w:rsidRDefault="00B77FE0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82007" w14:textId="5F6A9AC9" w:rsidR="00B77FE0" w:rsidRPr="00AD468D" w:rsidRDefault="00B77FE0" w:rsidP="00B77F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L5, CXCL9, CXCL13, CD8A, PD1, PDL1, CTLA4, FOXP3, IDO1, IGKC, CD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1</w:t>
            </w:r>
          </w:p>
        </w:tc>
      </w:tr>
      <w:tr w:rsidR="009C79BC" w:rsidRPr="00AD468D" w14:paraId="4D23A665" w14:textId="77777777" w:rsidTr="00A823F4">
        <w:trPr>
          <w:jc w:val="center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27B3B" w14:textId="2D2641B3" w:rsidR="009C79BC" w:rsidRPr="00AD468D" w:rsidRDefault="009C79BC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C00845" w14:textId="40CC695A" w:rsidR="009C79BC" w:rsidRPr="00AD468D" w:rsidRDefault="009C79BC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gnostic immune-related module </w:t>
            </w:r>
          </w:p>
          <w:p w14:paraId="11B31412" w14:textId="77777777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5C8D3" w14:textId="14DB4822" w:rsidR="009C79BC" w:rsidRPr="00AD468D" w:rsidRDefault="009C79BC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Teschendo</w:t>
            </w:r>
            <w:r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-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rff</w:t>
            </w:r>
            <w:proofErr w:type="spellEnd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  <w:r w:rsidRPr="00AD468D">
              <w:rPr>
                <w:rFonts w:ascii="Times New Roman" w:hAnsi="Times New Roman" w:cs="Times New Roman"/>
                <w:i/>
                <w:iCs/>
                <w:color w:val="211D1E"/>
                <w:sz w:val="21"/>
                <w:szCs w:val="21"/>
              </w:rPr>
              <w:t xml:space="preserve">et al.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(2007)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begin">
                <w:fldData xml:space="preserve">PEVuZE5vdGU+PENpdGU+PEF1dGhvcj5UZXNjaGVuZG9yZmY8L0F1dGhvcj48WWVhcj4yMDA3PC9Z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=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begin">
                <w:fldData xml:space="preserve">PEVuZE5vdGU+PENpdGU+PEF1dGhvcj5UZXNjaGVuZG9yZmY8L0F1dGhvcj48WWVhcj4yMDA3PC9Z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=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[5]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end"/>
            </w:r>
          </w:p>
          <w:p w14:paraId="42D16E7A" w14:textId="77777777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05E07" w14:textId="77777777" w:rsidR="009C79BC" w:rsidRPr="00AD468D" w:rsidRDefault="009C79BC" w:rsidP="00722E11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ER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>negative/ HER2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 xml:space="preserve">negative </w:t>
            </w:r>
          </w:p>
          <w:p w14:paraId="77880619" w14:textId="77777777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EEDBC" w14:textId="495FF97F" w:rsidR="009C79BC" w:rsidRPr="00AD468D" w:rsidRDefault="009C79B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C1B68" w14:textId="45F2D88E" w:rsidR="009C79BC" w:rsidRPr="00AD468D" w:rsidRDefault="009C79BC" w:rsidP="00B77F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QA, IGLC2, LY9, TNFRSF17, XCL2, HLA-F</w:t>
            </w:r>
            <w:r w:rsidR="00B77FE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</w:p>
        </w:tc>
      </w:tr>
      <w:tr w:rsidR="00AD468D" w:rsidRPr="00AD468D" w14:paraId="14D53AA4" w14:textId="77777777" w:rsidTr="00AD468D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90908" w14:textId="2FB336B0" w:rsidR="0075742C" w:rsidRPr="00AD468D" w:rsidRDefault="0075742C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lastRenderedPageBreak/>
              <w:t>6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BCC4B1" w14:textId="7D6E88F5" w:rsidR="0075742C" w:rsidRPr="00AD468D" w:rsidRDefault="0075742C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HER2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 xml:space="preserve">derived prognostic predictor-enriched in immune genes </w:t>
            </w:r>
          </w:p>
          <w:p w14:paraId="6BB34835" w14:textId="77777777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91A71F" w14:textId="69188645" w:rsidR="0075742C" w:rsidRPr="00AD468D" w:rsidRDefault="0075742C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Staaf</w:t>
            </w:r>
            <w:proofErr w:type="spellEnd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  <w:r w:rsidRPr="00AD468D">
              <w:rPr>
                <w:rFonts w:ascii="Times New Roman" w:hAnsi="Times New Roman" w:cs="Times New Roman"/>
                <w:i/>
                <w:iCs/>
                <w:color w:val="211D1E"/>
                <w:sz w:val="21"/>
                <w:szCs w:val="21"/>
              </w:rPr>
              <w:t xml:space="preserve">et al.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(2010) </w:t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dGFhZjwvQXV0aG9yPjxZZWFyPjIwMTA8L1llYXI+PFJl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</w:fldData>
              </w:fldChar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dGFhZjwvQXV0aG9yPjxZZWFyPjIwMTA8L1llYXI+PFJl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</w:fldData>
              </w:fldChar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t>[6]</w:t>
            </w:r>
            <w:r w:rsidRPr="00AD468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C519D7" w14:textId="6D21D1D6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Basal-like breast canc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D352F" w14:textId="1DD29FD0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6E0B17" w14:textId="17AFF0E0" w:rsidR="0075742C" w:rsidRPr="00AD468D" w:rsidRDefault="0075742C" w:rsidP="00722E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TAT5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GFBR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OCS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PC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X3CR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RY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UNX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69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47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C41FB" w14:textId="407CD04D" w:rsidR="0075742C" w:rsidRPr="00AD468D" w:rsidRDefault="0075742C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XCR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LAU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55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</w:p>
        </w:tc>
      </w:tr>
      <w:tr w:rsidR="00AD468D" w:rsidRPr="00AD468D" w14:paraId="3F454707" w14:textId="77777777" w:rsidTr="007E4B0A">
        <w:trPr>
          <w:jc w:val="center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B9EBA" w14:textId="0945BC6E" w:rsidR="0075742C" w:rsidRPr="00AD468D" w:rsidRDefault="0075742C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95A412" w14:textId="4C3B303A" w:rsidR="0075742C" w:rsidRPr="00AD468D" w:rsidRDefault="00F65724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D39">
              <w:rPr>
                <w:rFonts w:ascii="Times New Roman" w:hAnsi="Times New Roman" w:cs="Times New Roman"/>
                <w:szCs w:val="21"/>
              </w:rPr>
              <w:t>B-cell/IL-8 metage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A33ABB" w14:textId="712FEE37" w:rsidR="0075742C" w:rsidRPr="00AD468D" w:rsidRDefault="0075742C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Rody</w:t>
            </w:r>
            <w:proofErr w:type="spellEnd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  <w:r w:rsidRPr="00AD468D">
              <w:rPr>
                <w:rFonts w:ascii="Times New Roman" w:hAnsi="Times New Roman" w:cs="Times New Roman"/>
                <w:i/>
                <w:iCs/>
                <w:color w:val="211D1E"/>
                <w:sz w:val="21"/>
                <w:szCs w:val="21"/>
              </w:rPr>
              <w:t xml:space="preserve">et al.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(2011)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begin">
                <w:fldData xml:space="preserve">PEVuZE5vdGU+PENpdGU+PEF1dGhvcj5Sb2R5PC9BdXRob3I+PFllYXI+MjAxMTwvWWVhcj48UmVj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OTc8L3BhZ2VzPjx2b2x1bWU+MTM8L3ZvbHVtZT48bnVtYmVy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begin">
                <w:fldData xml:space="preserve">PEVuZE5vdGU+PENpdGU+PEF1dGhvcj5Sb2R5PC9BdXRob3I+PFllYXI+MjAxMTwvWWVhcj48UmVj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OTc8L3BhZ2VzPjx2b2x1bWU+MTM8L3ZvbHVtZT48bnVtYmVy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</w:fldData>
              </w:fldCha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[7]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fldChar w:fldCharType="end"/>
            </w:r>
          </w:p>
          <w:p w14:paraId="484E6190" w14:textId="77777777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5EC7D" w14:textId="77777777" w:rsidR="0075742C" w:rsidRPr="00AD468D" w:rsidRDefault="0075742C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ER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>negative/ HER2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noBreakHyphen/>
              <w:t xml:space="preserve">negative </w:t>
            </w:r>
          </w:p>
          <w:p w14:paraId="0201A8C2" w14:textId="77777777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B3CCFB" w14:textId="593DD0E9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B7CFF" w14:textId="3394F493" w:rsidR="0075742C" w:rsidRPr="00AD468D" w:rsidRDefault="0075742C" w:rsidP="000437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PR20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@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XCL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A@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LRD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@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XCL9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MY2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NF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C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MP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AS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39142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C42EP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PIN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LDH5A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OK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71BE1" w14:textId="6150B069" w:rsidR="0075742C" w:rsidRPr="00AD468D" w:rsidRDefault="0075742C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C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QP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8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RPINE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YPDC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GK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C23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WASL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GK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IST1H2BG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ULF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EM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CNT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DI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CCHC1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AGEA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NAS-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PM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REM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DI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ULF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REM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ULF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LC2A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MGCR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IST1H3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IAA1199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OX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MP10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M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HBS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IST1H2BG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RAP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P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POA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HBS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X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NAPC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P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GFBI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IST1H3C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4orf11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KFZP586J0619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WWTR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C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LJ10407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C23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LCO1B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MP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C24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PFIA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GS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MA4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RT6A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QP3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PESP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NF14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DE4D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GK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YL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P2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CY1</w:t>
            </w:r>
            <w:r w:rsidR="000F75F8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</w:tc>
      </w:tr>
      <w:tr w:rsidR="00AD468D" w:rsidRPr="00AD468D" w14:paraId="7CB74234" w14:textId="77777777" w:rsidTr="007E4B0A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3D069" w14:textId="77777777" w:rsidR="00AD468D" w:rsidRPr="00AD468D" w:rsidRDefault="00AD468D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5F0923" w14:textId="77777777" w:rsidR="00AD468D" w:rsidRPr="00AD468D" w:rsidRDefault="00AD468D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EE5803" w14:textId="77777777" w:rsidR="00AD468D" w:rsidRPr="00AD468D" w:rsidRDefault="00AD468D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B32BD4" w14:textId="77777777" w:rsidR="00AD468D" w:rsidRPr="00AD468D" w:rsidRDefault="00AD468D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A53B74" w14:textId="77777777" w:rsidR="00AD468D" w:rsidRPr="00AD468D" w:rsidRDefault="00AD468D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6D05E" w14:textId="77777777" w:rsidR="00AD468D" w:rsidRPr="00AD468D" w:rsidRDefault="00AD468D" w:rsidP="0004377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D49079" w14:textId="08050610" w:rsidR="00AD468D" w:rsidRPr="007E4B0A" w:rsidRDefault="007E4B0A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AM10, ULBP2, H2BFL, ALPPL2, PLAUR, ACTN1, HIST1H2BB, CYTL1, PFKP, HIF1A, HIST1H2BF, LOX, IL13RA1, CSNK1G3, TNFRSF10B, CRLF1, BAG3, LRRIQ2, SERPINE1, GADD45B, TRIM23, TIAM1, EMP1, AVEN, NBR2, CA9, PHLDA2, SRPX2, KIAA0217, SYNCRIP, HUS1, HIST1H2BE, RUNX1, MAGEA6, VMD2, U2AF1L1, COL10A1, ELAVL2, F2RL1, H4FH, CUL4B, STMN2, RGS2, HAPLN1, LOC201501, HES1, FN1, ACOX1, MMP1, TSGA10, LAMA4, CUL4B, FAM12B, AIM1, SARG, FUT9, ZA20D1, THBS1, ESM1, MVK, PDK1, PPEF1, ABHD6, RGS4, IL1RAP, BHLHB2, IFNA2, LOC442165, UQCRC1,</w:t>
            </w:r>
          </w:p>
        </w:tc>
      </w:tr>
      <w:tr w:rsidR="007E4B0A" w:rsidRPr="00AD468D" w14:paraId="58566658" w14:textId="77777777" w:rsidTr="007E4B0A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242F8D" w14:textId="77777777" w:rsidR="007E4B0A" w:rsidRPr="00AD468D" w:rsidRDefault="007E4B0A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41242B" w14:textId="77777777" w:rsidR="007E4B0A" w:rsidRPr="00AD468D" w:rsidRDefault="007E4B0A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154755" w14:textId="77777777" w:rsidR="007E4B0A" w:rsidRPr="00AD468D" w:rsidRDefault="007E4B0A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E6D2E" w14:textId="77777777" w:rsidR="007E4B0A" w:rsidRPr="00AD468D" w:rsidRDefault="007E4B0A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8F7C1D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994EDB" w14:textId="77777777" w:rsidR="007E4B0A" w:rsidRPr="00AD468D" w:rsidRDefault="007E4B0A" w:rsidP="0004377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731E19" w14:textId="016EF058" w:rsidR="007E4B0A" w:rsidRPr="00AD468D" w:rsidRDefault="007E4B0A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IST1H2BI, LMX1B, IBSP, RAB5A, CTAG2, RUNX1, RAB3B, MYT1L, IL24, ALDOAP2, TLE6, ALOX15, SPOCK, GMFB, GCP2, JAG1, NAT6, CTGF, TXNDC9, CLIC4, LOX, CBFB, EGLN3, DDX31, HMGCR, HIST1H1C, NMD3, DLGAP1, PTPN21, FDPS, SERPINB2, ANP32A, CBX3, RODH, GPCR5A, FLJ21934, CSPG2, SCC-112, KPNA1, FLNB, FLJ11004, TNFAIP1, VLDLR, TGFB2, MAGEA12, BUCS1, ADFP, PSG1, ANXA2, HIST1H2BH, SLC27A5, DSCR1, CDC2L5, PLAU, AEBP1, NNMT, SNF7DC2, IL13RA1, ABHD6, ANGPTL4, DDX51, AMD1, ENPEP, HIST1H3G, TAX1BP3, SORT1, STC1, LOC51035, PTPN12, PP1345, HIST1H2AE, PLAU, C14orf92, CYP51A1,</w:t>
            </w:r>
          </w:p>
        </w:tc>
      </w:tr>
      <w:tr w:rsidR="007E4B0A" w:rsidRPr="00AD468D" w14:paraId="098AB127" w14:textId="77777777" w:rsidTr="007E4B0A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DB8A8F" w14:textId="77777777" w:rsidR="007E4B0A" w:rsidRPr="00AD468D" w:rsidRDefault="007E4B0A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5F8331" w14:textId="77777777" w:rsidR="007E4B0A" w:rsidRPr="00AD468D" w:rsidRDefault="007E4B0A" w:rsidP="00A86A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38B036" w14:textId="77777777" w:rsidR="007E4B0A" w:rsidRPr="00AD468D" w:rsidRDefault="007E4B0A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CCF76A" w14:textId="77777777" w:rsidR="007E4B0A" w:rsidRPr="00AD468D" w:rsidRDefault="007E4B0A" w:rsidP="00A86A6E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3C5148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0724B3" w14:textId="77777777" w:rsidR="007E4B0A" w:rsidRPr="00AD468D" w:rsidRDefault="007E4B0A" w:rsidP="0004377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17D673" w14:textId="6F8CA6F3" w:rsidR="007E4B0A" w:rsidRPr="00AD468D" w:rsidRDefault="007E4B0A" w:rsidP="000F75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YAL1, HIST1H2BO, TBC1D22B, WFDC1, MCCC2, C19orf6, KCNE4, PLAUR, NLGN4X, CALML5, DBC1, CTAG1B, SLC25A30, NPC1L1, KIAA0406, CUL4B, NF1, RBMS2, ITGB6, CLDN1</w:t>
            </w:r>
          </w:p>
        </w:tc>
      </w:tr>
      <w:tr w:rsidR="00AD468D" w:rsidRPr="00AD468D" w14:paraId="5477E8D9" w14:textId="77777777" w:rsidTr="007E4B0A">
        <w:trPr>
          <w:jc w:val="center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866F3" w14:textId="535A8E2B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</w:rPr>
            </w:pPr>
            <w:r w:rsidRPr="00AD46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8A33B" w14:textId="77777777" w:rsidR="00DE7348" w:rsidRDefault="00DE7348" w:rsidP="00DE73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A45">
              <w:rPr>
                <w:rFonts w:ascii="Times New Roman" w:hAnsi="Times New Roman" w:cs="Times New Roman"/>
                <w:szCs w:val="21"/>
              </w:rPr>
              <w:t>28</w:t>
            </w:r>
            <w:r w:rsidRPr="002E0A45">
              <w:rPr>
                <w:rFonts w:ascii="MS Mincho" w:eastAsia="MS Mincho" w:hAnsi="MS Mincho" w:cs="MS Mincho" w:hint="eastAsia"/>
                <w:szCs w:val="21"/>
              </w:rPr>
              <w:t>‑</w:t>
            </w:r>
            <w:r w:rsidRPr="002E0A45">
              <w:rPr>
                <w:rFonts w:ascii="Times New Roman" w:hAnsi="Times New Roman" w:cs="Times New Roman"/>
                <w:szCs w:val="21"/>
              </w:rPr>
              <w:t>kinase metagene associated with immune</w:t>
            </w:r>
          </w:p>
          <w:p w14:paraId="5FC2AB89" w14:textId="0E5B0593" w:rsidR="0075742C" w:rsidRPr="00AD468D" w:rsidRDefault="00DE7348" w:rsidP="00DE73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E0A45">
              <w:rPr>
                <w:rFonts w:ascii="Times New Roman" w:hAnsi="Times New Roman" w:cs="Times New Roman"/>
                <w:szCs w:val="21"/>
              </w:rPr>
              <w:t>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0E958" w14:textId="6F9AE450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t xml:space="preserve">Sabatier et al. (2011) </w:t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TYWJhdGllcjwvQXV0aG9yPjxZZWFyPjIwMTE8L1llYXI+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</w:fldData>
              </w:fldChar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TYWJhdGllcjwvQXV0aG9yPjxZZWFyPjIwMTE8L1llYXI+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</w:fldData>
              </w:fldChar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t>[8]</w:t>
            </w:r>
            <w:r w:rsidRPr="00AD468D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4D2B3" w14:textId="7C264B68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Basal-like 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3EF13" w14:textId="2183DE17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781C5" w14:textId="0D1DC699" w:rsidR="0075742C" w:rsidRPr="00AD468D" w:rsidRDefault="0075742C" w:rsidP="00815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TSE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CF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TGB7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BXL1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PP1R15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AF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1orf3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OC3L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AP2K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NKD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FI30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ERPUD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64203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AGAP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DC69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C23IP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GPL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LC4A1AP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ASP10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YNN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LC7A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B10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UP9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HCHD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UB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YB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RGN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PB4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ORA2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AZA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CAM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SMCE4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NF512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LL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OCS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ILPL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AP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OP16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NF207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AR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NHG1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SPA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RO1L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HX3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INP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IAH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MIZ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2orf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LEC2D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3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CML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IC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NXA7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ASGEF1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2RB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FP4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BCA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AFD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orf17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QB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B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TELC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TN3A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OXJ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DC88C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UNQ296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LC2A6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IAL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TP8A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BL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ARP8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6PR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@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FE2L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G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OD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ME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2CD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IM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G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RR1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TX3L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IM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US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XPNPE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9orf46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ARV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PS2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TN3A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SCU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KA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UBD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OXM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FKBIE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MG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HB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IMKL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YSND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B9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BN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A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NFRSF1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POE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B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AM53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5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HF19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8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2orf1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AM8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ABPB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DRBK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LR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EBPD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BIRC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LRC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EL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BTBD8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TAT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ALM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PIF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BP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P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EX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TS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ZM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COLCE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SDA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CSK6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PA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EP55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DX50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VCAM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KI67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OVOS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NFRSF1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BCC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ZCCHC9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WAR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RTO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CE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OB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TV7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SH2D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GS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EATR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RS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ME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RNTL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A5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SMB8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CA3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CP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ASS4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IRN155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YMP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TAMBPL1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LCL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OP2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LRX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TPN6</w:t>
            </w:r>
            <w:r w:rsidR="00815CB5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tbl>
            <w:tblPr>
              <w:tblW w:w="3014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</w:tblGrid>
            <w:tr w:rsidR="0075742C" w:rsidRPr="00AD468D" w14:paraId="447C29FF" w14:textId="77777777" w:rsidTr="00AD468D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D1E31" w14:textId="122D7A7B" w:rsidR="0075742C" w:rsidRPr="00AD468D" w:rsidRDefault="0075742C" w:rsidP="00AB4D00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SMTN</w:t>
                  </w:r>
                  <w:r w:rsidR="00A62BB6"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, BOC</w:t>
                  </w:r>
                  <w:r w:rsidR="00A62BB6" w:rsidRPr="00AD468D">
                    <w:rPr>
                      <w:rFonts w:ascii="Times New Roman" w:hAnsi="Times New Roman" w:cs="Times New Roman"/>
                      <w:sz w:val="15"/>
                      <w:szCs w:val="15"/>
                    </w:rPr>
                    <w:t xml:space="preserve"> </w:t>
                  </w:r>
                  <w:r w:rsidR="00A62BB6"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, ACTG2, MPRIP, KANK2, KIDINS220, MYLK, SH3PXD2A, MYL9, DAAM1, TAGLN, GSTA1, PTRF, NCOA1, ACTN1</w:t>
                  </w:r>
                  <w:r w:rsidR="00A62BB6" w:rsidRPr="00AD468D">
                    <w:rPr>
                      <w:rFonts w:ascii="Times New Roman" w:hAnsi="Times New Roman" w:cs="Times New Roman"/>
                      <w:sz w:val="15"/>
                      <w:szCs w:val="15"/>
                    </w:rPr>
                    <w:t xml:space="preserve"> </w:t>
                  </w:r>
                  <w:r w:rsidR="00A62BB6"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, C1orf116, TTC28, TPM2, OBSL1, LOC654342, VSNL1, EFNA3, FSTL1, CTNND2, LOC728264, FHL1, HIST1H4H, TMEM134, PCDH18, PARVA, SLC4A3, C20orf108, SORT1, EXTL2, ACTA2, CALD1, HIST1H2AC, UACA, SPEG, CAPN2, FERMT2, RTN4, DDR2</w:t>
                  </w:r>
                  <w:r w:rsidR="00A62BB6" w:rsidRPr="00AD468D">
                    <w:rPr>
                      <w:rFonts w:ascii="Times New Roman" w:hAnsi="Times New Roman" w:cs="Times New Roman"/>
                      <w:sz w:val="15"/>
                      <w:szCs w:val="15"/>
                    </w:rPr>
                    <w:t xml:space="preserve"> </w:t>
                  </w:r>
                  <w:r w:rsidR="00A62BB6"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, ZNF385D, FKBP9, ANO1, MXRA7, NCRNA00086, H19, SNAI2, COPZ2, ZCCHC24, IPW, HIST1H4J, TMEM61, TGFB1I1, AQP1</w:t>
                  </w:r>
                  <w:r w:rsidR="00A62BB6" w:rsidRPr="00AD468D">
                    <w:rPr>
                      <w:rFonts w:ascii="Times New Roman" w:hAnsi="Times New Roman" w:cs="Times New Roman"/>
                      <w:sz w:val="15"/>
                      <w:szCs w:val="15"/>
                    </w:rPr>
                    <w:t xml:space="preserve"> </w:t>
                  </w:r>
                  <w:r w:rsidR="00A62BB6" w:rsidRPr="00AD468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 xml:space="preserve">, TIMP3, CADM1, KCNMB1, LOH3CR2A, TUBG2, MXRA8, EDN2, CAPN5, SPOCK1, PICALM, DACT3, FLNA, FAM101B, TSGA14, GTF2I, HSPC159, NPR2, EDNRA, KIAA1324L, STARD13, SNRPN, PERP, </w:t>
                  </w:r>
                </w:p>
              </w:tc>
            </w:tr>
          </w:tbl>
          <w:p w14:paraId="521A428C" w14:textId="32E4FC0E" w:rsidR="0075742C" w:rsidRPr="00AD468D" w:rsidRDefault="007574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E4B0A" w:rsidRPr="00AD468D" w14:paraId="3EA4F890" w14:textId="77777777" w:rsidTr="007E4B0A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CA658C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A6737D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A97520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F2A10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color w:val="211D1E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FD6EB2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8C760F" w14:textId="4A589BDF" w:rsidR="007E4B0A" w:rsidRPr="007E4B0A" w:rsidRDefault="007E4B0A" w:rsidP="00815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10orf119, FAM26F, STYK1, IL15RA, ACSL5, TNFAIP2, E2F5, RAP2B, IQCG, RCL1, DNAJC9, TEAD4, CENPA, MCM10, TAPBPL, CUL2, SPATA5L1, IRF1, RFX5, CLEC7A, AIFM2, TRABD, NR1H3, DRAM, ANKRD22, GYG1, TCOF1, ASPHD2, ME2, MAGOHB, C9orf72, GBP5, FAM91A2, ERAP1, GRWD1, IL27RA, NFKB2, C6orf150, C1RL, ETV6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99FDA8" w14:textId="7CD641E9" w:rsidR="007E4B0A" w:rsidRPr="00AD468D" w:rsidRDefault="007E4B0A" w:rsidP="00AB4D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D46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PS8, LOC645166, PRICKLE1, THBS4, RGS5, HIST1H2AE, BGN, MTSS1, ITGB5, RABGAP1, RUNX1, C20orf194, TTC3, FBXW2, PPP1R1B, PTPN21, ACVR1, PLSCR3, MYH10, CD81, NAV3, LOC647979, CACHD1, RIT1, ATL1, MAPK7, HSPG2, C11orf80, VPS24, MBOAT2, LIMS2, VPS37D, MSRB3, SLIT3, RCAN1, EPHA3, PDGFD, ERBB4, SRPX2, TLN2, CAV1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D46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LHDC10, AGPAT2, PALM2, LIN28, DLC1, SEMA5A, PTPRZ1, MAGI3, CCDC15, CNIH3, MYH9, KCTD1, CX3CR1, FAP, SPRED2, FAM69B, ENPP1, LGR6, NOSTRIN, ZNF20, AHNAK, KATNAL1, C9orf89, ADAMTS12, TMEM192, ACSL3, NDUFV1, DDAH1, LAMA2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D46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ZFYVE1, PDE5A, </w:t>
            </w:r>
          </w:p>
        </w:tc>
      </w:tr>
      <w:tr w:rsidR="007E4B0A" w:rsidRPr="00AD468D" w14:paraId="0BB7DBF6" w14:textId="77777777" w:rsidTr="007E4B0A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B5E44A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03AC4B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F5A90A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62BEC6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color w:val="211D1E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D791C" w14:textId="77777777" w:rsidR="007E4B0A" w:rsidRPr="00AD468D" w:rsidRDefault="007E4B0A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5C1672" w14:textId="77777777" w:rsidR="007E4B0A" w:rsidRPr="00AD468D" w:rsidRDefault="007E4B0A" w:rsidP="00815CB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D5BCC5" w14:textId="42AB8DEB" w:rsidR="007E4B0A" w:rsidRPr="00AD468D" w:rsidRDefault="007E4B0A" w:rsidP="00AB4D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D468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PY4, SAV1, MRVI1, RGS4, CNN2, FLNC, ENDOD1, AOC3, C9orf3, MDFI, NPR3, MMGT1, GPC1, NME7, SNX21</w:t>
            </w:r>
          </w:p>
        </w:tc>
      </w:tr>
      <w:tr w:rsidR="00AD468D" w:rsidRPr="00AD468D" w14:paraId="63AB1270" w14:textId="77777777" w:rsidTr="00DE7348">
        <w:trPr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4F5B1E9" w14:textId="540CE907" w:rsidR="0075742C" w:rsidRPr="00AD468D" w:rsidRDefault="0075742C" w:rsidP="00476193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72CAD91" w14:textId="06160A28" w:rsidR="0075742C" w:rsidRPr="00AD468D" w:rsidRDefault="00F65724" w:rsidP="00476193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r w:rsidRPr="00F65724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Immune cells metagenes</w:t>
            </w:r>
            <w:r w:rsidR="0075742C"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3C2B3" w14:textId="77777777" w:rsidR="0075742C" w:rsidRPr="00AD468D" w:rsidRDefault="0075742C" w:rsidP="00476193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  <w:proofErr w:type="spellStart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Nagalla</w:t>
            </w:r>
            <w:proofErr w:type="spellEnd"/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 xml:space="preserve"> </w:t>
            </w:r>
            <w:r w:rsidRPr="00AD468D">
              <w:rPr>
                <w:rFonts w:ascii="Times New Roman" w:hAnsi="Times New Roman" w:cs="Times New Roman"/>
                <w:i/>
                <w:iCs/>
                <w:color w:val="211D1E"/>
                <w:sz w:val="21"/>
                <w:szCs w:val="21"/>
              </w:rPr>
              <w:t xml:space="preserve">et al. </w:t>
            </w:r>
            <w:r w:rsidRPr="00AD468D">
              <w:rPr>
                <w:rFonts w:ascii="Times New Roman" w:hAnsi="Times New Roman" w:cs="Times New Roman"/>
                <w:color w:val="211D1E"/>
                <w:sz w:val="21"/>
                <w:szCs w:val="21"/>
              </w:rPr>
              <w:t>(2013)</w:t>
            </w:r>
          </w:p>
          <w:p w14:paraId="569273DC" w14:textId="610AA637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D468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agalla&lt;/Author&gt;&lt;Year&gt;2013&lt;/Year&gt;&lt;RecNum&gt;11&lt;/RecNum&gt;&lt;DisplayText&gt;[9]&lt;/DisplayText&gt;&lt;record&gt;&lt;rec-number&gt;11&lt;/rec-number&gt;&lt;foreign-keys&gt;&lt;key app="EN" db-id="5apds0wpgp2swfefastxtaw7e2fdtsffwdpr" timestamp="1522597518"&gt;11&lt;/key&gt;&lt;/foreign-keys&gt;&lt;ref-type name="Journal Article"&gt;17&lt;/ref-type&gt;&lt;contributors&gt;&lt;authors&gt;&lt;author&gt;Nagalla, S.&lt;/author&gt;&lt;author&gt;Chou, J. W.&lt;/author&gt;&lt;author&gt;Willingham, M. C.&lt;/author&gt;&lt;author&gt;Ruiz, J.&lt;/author&gt;&lt;author&gt;Vaughn, J. P.&lt;/author&gt;&lt;author&gt;Dubey, P.&lt;/author&gt;&lt;author&gt;Lash, T. L.&lt;/author&gt;&lt;author&gt;Hamilton-Dutoit, S. J.&lt;/author&gt;&lt;author&gt;Bergh, J.&lt;/author&gt;&lt;author&gt;Sotiriou, C.&lt;/author&gt;&lt;author&gt;Black, M. A.&lt;/author&gt;&lt;author&gt;Miller, L. D.&lt;/author&gt;&lt;/authors&gt;&lt;/contributors&gt;&lt;titles&gt;&lt;title&gt;Interactions between immunity, proliferation and molecular subtype in breast cancer prognosi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34&lt;/pages&gt;&lt;volume&gt;14&lt;/volume&gt;&lt;number&gt;4&lt;/number&gt;&lt;edition&gt;2013/04/27&lt;/edition&gt;&lt;keywords&gt;&lt;keyword&gt;Adult&lt;/keyword&gt;&lt;keyword&gt;Breast Neoplasms/diagnosis/*genetics/immunology/metabolism&lt;/keyword&gt;&lt;keyword&gt;*Cell Proliferation&lt;/keyword&gt;&lt;keyword&gt;Female&lt;/keyword&gt;&lt;keyword&gt;Gene Expression Profiling&lt;/keyword&gt;&lt;keyword&gt;*Genes, Immunoglobulin&lt;/keyword&gt;&lt;keyword&gt;Humans&lt;/keyword&gt;&lt;keyword&gt;*Major Histocompatibility Complex&lt;/keyword&gt;&lt;keyword&gt;Middle Aged&lt;/keyword&gt;&lt;keyword&gt;Transcriptome&lt;/keyword&gt;&lt;/keywords&gt;&lt;dates&gt;&lt;year&gt;2013&lt;/year&gt;&lt;pub-dates&gt;&lt;date&gt;Apr 29&lt;/date&gt;&lt;/pub-dates&gt;&lt;/dates&gt;&lt;isbn&gt;1474-7596&lt;/isbn&gt;&lt;accession-num&gt;23618380&lt;/accession-num&gt;&lt;urls&gt;&lt;/urls&gt;&lt;custom2&gt;PMC3798758&lt;/custom2&gt;&lt;electronic-resource-num&gt;10.1186/gb-2013-14-4-r34&lt;/electronic-resource-num&gt;&lt;remote-database-provider&gt;NLM&lt;/remote-database-provider&gt;&lt;language&gt;eng&lt;/language&gt;&lt;/record&gt;&lt;/Cite&gt;&lt;/EndNote&gt;</w:instrTex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D468D">
              <w:rPr>
                <w:rFonts w:ascii="Times New Roman" w:hAnsi="Times New Roman" w:cs="Times New Roman"/>
                <w:szCs w:val="21"/>
              </w:rPr>
              <w:t>[9]</w:t>
            </w:r>
            <w:r w:rsidRPr="00AD468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B73AF9D" w14:textId="3581097F" w:rsidR="0075742C" w:rsidRPr="00AD468D" w:rsidRDefault="0075742C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68D">
              <w:rPr>
                <w:rFonts w:ascii="Times New Roman" w:hAnsi="Times New Roman" w:cs="Times New Roman"/>
                <w:color w:val="211D1E"/>
                <w:szCs w:val="21"/>
              </w:rPr>
              <w:t>basal-like breast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4FB12" w14:textId="4B61D8E9" w:rsidR="0075742C" w:rsidRPr="00AD468D" w:rsidRDefault="00DE7348" w:rsidP="008A4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5C09DA2" w14:textId="50053E77" w:rsidR="0075742C" w:rsidRPr="00AD468D" w:rsidRDefault="0075742C" w:rsidP="00AB4D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E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PB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RGN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NFAIP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CLS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SF1R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NPP5D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IK3CD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YB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M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48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MFNG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LOX5AP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MFG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RF4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ELL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RB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VI2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GL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RHGAP25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CK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0R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ASH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TPRCAP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79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SF2R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OU2AF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E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ZM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R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NFRSF1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ZMK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CR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TPRC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T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X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RKC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R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ORO1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KAP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G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74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AC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YME1L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16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24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SH2D1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PR18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ST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TRBC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TK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V1-69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A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KC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KV3-20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EVI2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Y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L23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PA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J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QA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QB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DOCK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91316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D3D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RAC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KG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CTSW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KLRB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XCL2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FAM20B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KV4-1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D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NTN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J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L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KV1D-1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PXN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65249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100290557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V1-44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M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L@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100130100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IGHV3-2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HLA-DMA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OC100287723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IMAP5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ARHGAP15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GIMAP6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PVRIG</w:t>
            </w:r>
            <w:r w:rsidR="00AB4D00" w:rsidRPr="00AD468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AD468D">
              <w:rPr>
                <w:rFonts w:ascii="Times New Roman" w:hAnsi="Times New Roman" w:cs="Times New Roman"/>
                <w:sz w:val="15"/>
                <w:szCs w:val="15"/>
              </w:rPr>
              <w:t>LAT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196C1D41" w14:textId="424515F0" w:rsidR="0075742C" w:rsidRPr="00F65724" w:rsidRDefault="00F65724" w:rsidP="00F657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65724">
              <w:rPr>
                <w:rFonts w:ascii="Times New Roman" w:hAnsi="Times New Roman" w:cs="Times New Roman"/>
                <w:sz w:val="15"/>
                <w:szCs w:val="15"/>
              </w:rPr>
              <w:t>CKAP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65724">
              <w:rPr>
                <w:rFonts w:ascii="Times New Roman" w:hAnsi="Times New Roman" w:cs="Times New Roman"/>
                <w:sz w:val="15"/>
                <w:szCs w:val="15"/>
              </w:rPr>
              <w:t>FAM20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65724">
              <w:rPr>
                <w:rFonts w:ascii="Times New Roman" w:hAnsi="Times New Roman" w:cs="Times New Roman"/>
                <w:sz w:val="15"/>
                <w:szCs w:val="15"/>
              </w:rPr>
              <w:t>YME1L1</w:t>
            </w:r>
          </w:p>
        </w:tc>
      </w:tr>
      <w:tr w:rsidR="00DE7348" w:rsidRPr="00AD468D" w14:paraId="6EB5C9F4" w14:textId="77777777" w:rsidTr="007E4B0A">
        <w:trPr>
          <w:jc w:val="center"/>
        </w:trPr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55EB6" w14:textId="77777777" w:rsidR="00DE7348" w:rsidRPr="00AD468D" w:rsidRDefault="00DE7348" w:rsidP="00DE7348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F34DF" w14:textId="77777777" w:rsidR="00DE7348" w:rsidRPr="00F65724" w:rsidRDefault="00DE7348" w:rsidP="00DE7348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2C372A" w14:textId="77777777" w:rsidR="00DE7348" w:rsidRPr="00AD468D" w:rsidRDefault="00DE7348" w:rsidP="00DE7348">
            <w:pPr>
              <w:pStyle w:val="Pa22"/>
              <w:spacing w:after="80"/>
              <w:jc w:val="center"/>
              <w:rPr>
                <w:rFonts w:ascii="Times New Roman" w:hAnsi="Times New Roman" w:cs="Times New Roman"/>
                <w:color w:val="211D1E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D0C2B" w14:textId="77777777" w:rsidR="00DE7348" w:rsidRPr="00AD468D" w:rsidRDefault="00DE7348" w:rsidP="00DE7348">
            <w:pPr>
              <w:jc w:val="center"/>
              <w:rPr>
                <w:rFonts w:ascii="Times New Roman" w:hAnsi="Times New Roman" w:cs="Times New Roman"/>
                <w:color w:val="211D1E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89328" w14:textId="77777777" w:rsidR="00DE7348" w:rsidRPr="00AD468D" w:rsidRDefault="00DE7348" w:rsidP="00DE73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22E96" w14:textId="77777777" w:rsidR="00DE7348" w:rsidRPr="00AD468D" w:rsidRDefault="00DE7348" w:rsidP="00DE734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20E27" w14:textId="77777777" w:rsidR="00DE7348" w:rsidRPr="00F65724" w:rsidRDefault="00DE7348" w:rsidP="00DE734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B060A52" w14:textId="77777777" w:rsidR="008A4B8D" w:rsidRPr="00AD468D" w:rsidRDefault="008A4B8D">
      <w:pPr>
        <w:rPr>
          <w:rFonts w:ascii="Times New Roman" w:hAnsi="Times New Roman" w:cs="Times New Roman"/>
        </w:rPr>
      </w:pPr>
    </w:p>
    <w:p w14:paraId="4F457DEE" w14:textId="77777777" w:rsidR="008A4B8D" w:rsidRPr="00AD468D" w:rsidRDefault="008A4B8D">
      <w:pPr>
        <w:rPr>
          <w:rFonts w:ascii="Times New Roman" w:hAnsi="Times New Roman" w:cs="Times New Roman"/>
        </w:rPr>
      </w:pPr>
    </w:p>
    <w:p w14:paraId="49766FEF" w14:textId="77777777" w:rsidR="00DE7348" w:rsidRPr="00DE7348" w:rsidRDefault="008A4B8D" w:rsidP="00DE7348">
      <w:pPr>
        <w:pStyle w:val="EndNoteBibliography"/>
        <w:rPr>
          <w:noProof w:val="0"/>
        </w:rPr>
      </w:pPr>
      <w:r w:rsidRPr="00AD468D">
        <w:rPr>
          <w:rFonts w:ascii="Times New Roman" w:hAnsi="Times New Roman" w:cs="Times New Roman"/>
          <w:noProof w:val="0"/>
        </w:rPr>
        <w:fldChar w:fldCharType="begin"/>
      </w:r>
      <w:r w:rsidRPr="00AD468D">
        <w:rPr>
          <w:rFonts w:ascii="Times New Roman" w:hAnsi="Times New Roman" w:cs="Times New Roman"/>
          <w:noProof w:val="0"/>
        </w:rPr>
        <w:instrText xml:space="preserve"> ADDIN EN.REFLIST </w:instrText>
      </w:r>
      <w:r w:rsidRPr="00AD468D">
        <w:rPr>
          <w:rFonts w:ascii="Times New Roman" w:hAnsi="Times New Roman" w:cs="Times New Roman"/>
          <w:noProof w:val="0"/>
        </w:rPr>
        <w:fldChar w:fldCharType="separate"/>
      </w:r>
      <w:r w:rsidR="00DE7348" w:rsidRPr="00DE7348">
        <w:rPr>
          <w:noProof w:val="0"/>
        </w:rPr>
        <w:t xml:space="preserve">[1] M. </w:t>
      </w:r>
      <w:proofErr w:type="spellStart"/>
      <w:r w:rsidR="00DE7348" w:rsidRPr="00DE7348">
        <w:rPr>
          <w:noProof w:val="0"/>
        </w:rPr>
        <w:t>Callari</w:t>
      </w:r>
      <w:proofErr w:type="spellEnd"/>
      <w:r w:rsidR="00DE7348" w:rsidRPr="00DE7348">
        <w:rPr>
          <w:noProof w:val="0"/>
        </w:rPr>
        <w:t xml:space="preserve">, V. Cappelletti, F. </w:t>
      </w:r>
      <w:proofErr w:type="spellStart"/>
      <w:r w:rsidR="00DE7348" w:rsidRPr="00DE7348">
        <w:rPr>
          <w:noProof w:val="0"/>
        </w:rPr>
        <w:t>D'Aiuto</w:t>
      </w:r>
      <w:proofErr w:type="spellEnd"/>
      <w:r w:rsidR="00DE7348" w:rsidRPr="00DE7348">
        <w:rPr>
          <w:noProof w:val="0"/>
        </w:rPr>
        <w:t xml:space="preserve">, V. </w:t>
      </w:r>
      <w:proofErr w:type="spellStart"/>
      <w:r w:rsidR="00DE7348" w:rsidRPr="00DE7348">
        <w:rPr>
          <w:noProof w:val="0"/>
        </w:rPr>
        <w:t>Musella</w:t>
      </w:r>
      <w:proofErr w:type="spellEnd"/>
      <w:r w:rsidR="00DE7348" w:rsidRPr="00DE7348">
        <w:rPr>
          <w:noProof w:val="0"/>
        </w:rPr>
        <w:t xml:space="preserve">, A. </w:t>
      </w:r>
      <w:proofErr w:type="spellStart"/>
      <w:r w:rsidR="00DE7348" w:rsidRPr="00DE7348">
        <w:rPr>
          <w:noProof w:val="0"/>
        </w:rPr>
        <w:t>Lembo</w:t>
      </w:r>
      <w:proofErr w:type="spellEnd"/>
      <w:r w:rsidR="00DE7348" w:rsidRPr="00DE7348">
        <w:rPr>
          <w:noProof w:val="0"/>
        </w:rPr>
        <w:t xml:space="preserve">, F. </w:t>
      </w:r>
      <w:proofErr w:type="spellStart"/>
      <w:r w:rsidR="00DE7348" w:rsidRPr="00DE7348">
        <w:rPr>
          <w:noProof w:val="0"/>
        </w:rPr>
        <w:t>Petel</w:t>
      </w:r>
      <w:proofErr w:type="spellEnd"/>
      <w:r w:rsidR="00DE7348" w:rsidRPr="00DE7348">
        <w:rPr>
          <w:noProof w:val="0"/>
        </w:rPr>
        <w:t xml:space="preserve">, T. </w:t>
      </w:r>
      <w:proofErr w:type="spellStart"/>
      <w:r w:rsidR="00DE7348" w:rsidRPr="00DE7348">
        <w:rPr>
          <w:noProof w:val="0"/>
        </w:rPr>
        <w:t>Karn</w:t>
      </w:r>
      <w:proofErr w:type="spellEnd"/>
      <w:r w:rsidR="00DE7348" w:rsidRPr="00DE7348">
        <w:rPr>
          <w:noProof w:val="0"/>
        </w:rPr>
        <w:t xml:space="preserve">, T. Iwamoto, P. </w:t>
      </w:r>
      <w:proofErr w:type="spellStart"/>
      <w:r w:rsidR="00DE7348" w:rsidRPr="00DE7348">
        <w:rPr>
          <w:noProof w:val="0"/>
        </w:rPr>
        <w:t>Provero</w:t>
      </w:r>
      <w:proofErr w:type="spellEnd"/>
      <w:r w:rsidR="00DE7348" w:rsidRPr="00DE7348">
        <w:rPr>
          <w:noProof w:val="0"/>
        </w:rPr>
        <w:t xml:space="preserve">, M.G. </w:t>
      </w:r>
      <w:proofErr w:type="spellStart"/>
      <w:r w:rsidR="00DE7348" w:rsidRPr="00DE7348">
        <w:rPr>
          <w:noProof w:val="0"/>
        </w:rPr>
        <w:t>Daidone</w:t>
      </w:r>
      <w:proofErr w:type="spellEnd"/>
      <w:r w:rsidR="00DE7348" w:rsidRPr="00DE7348">
        <w:rPr>
          <w:noProof w:val="0"/>
        </w:rPr>
        <w:t xml:space="preserve">, L. Gianni, G. </w:t>
      </w:r>
      <w:proofErr w:type="spellStart"/>
      <w:r w:rsidR="00DE7348" w:rsidRPr="00DE7348">
        <w:rPr>
          <w:noProof w:val="0"/>
        </w:rPr>
        <w:t>Bianchini</w:t>
      </w:r>
      <w:proofErr w:type="spellEnd"/>
      <w:r w:rsidR="00DE7348" w:rsidRPr="00DE7348">
        <w:rPr>
          <w:noProof w:val="0"/>
        </w:rPr>
        <w:t>, Subtype-Specific Metagene-Based Prediction of Outcome after Neoadjuvant and Adjuvant Treatment in Breast Cancer, Clin Cancer Res 22(2) (2016) 337-45.</w:t>
      </w:r>
    </w:p>
    <w:p w14:paraId="37F75928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2] C. </w:t>
      </w:r>
      <w:proofErr w:type="spellStart"/>
      <w:r w:rsidRPr="00DE7348">
        <w:rPr>
          <w:noProof w:val="0"/>
        </w:rPr>
        <w:t>Desmedt</w:t>
      </w:r>
      <w:proofErr w:type="spellEnd"/>
      <w:r w:rsidRPr="00DE7348">
        <w:rPr>
          <w:noProof w:val="0"/>
        </w:rPr>
        <w:t xml:space="preserve">, B. </w:t>
      </w:r>
      <w:proofErr w:type="spellStart"/>
      <w:r w:rsidRPr="00DE7348">
        <w:rPr>
          <w:noProof w:val="0"/>
        </w:rPr>
        <w:t>Haibe-Kains</w:t>
      </w:r>
      <w:proofErr w:type="spellEnd"/>
      <w:r w:rsidRPr="00DE7348">
        <w:rPr>
          <w:noProof w:val="0"/>
        </w:rPr>
        <w:t xml:space="preserve">, P. </w:t>
      </w:r>
      <w:proofErr w:type="spellStart"/>
      <w:r w:rsidRPr="00DE7348">
        <w:rPr>
          <w:noProof w:val="0"/>
        </w:rPr>
        <w:t>Wirapati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Buyse</w:t>
      </w:r>
      <w:proofErr w:type="spellEnd"/>
      <w:r w:rsidRPr="00DE7348">
        <w:rPr>
          <w:noProof w:val="0"/>
        </w:rPr>
        <w:t xml:space="preserve">, D. </w:t>
      </w:r>
      <w:proofErr w:type="spellStart"/>
      <w:r w:rsidRPr="00DE7348">
        <w:rPr>
          <w:noProof w:val="0"/>
        </w:rPr>
        <w:t>Larsimont</w:t>
      </w:r>
      <w:proofErr w:type="spellEnd"/>
      <w:r w:rsidRPr="00DE7348">
        <w:rPr>
          <w:noProof w:val="0"/>
        </w:rPr>
        <w:t xml:space="preserve">, G. </w:t>
      </w:r>
      <w:proofErr w:type="spellStart"/>
      <w:r w:rsidRPr="00DE7348">
        <w:rPr>
          <w:noProof w:val="0"/>
        </w:rPr>
        <w:t>Bontempi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Delorenzi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Piccart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Sotiriou</w:t>
      </w:r>
      <w:proofErr w:type="spellEnd"/>
      <w:r w:rsidRPr="00DE7348">
        <w:rPr>
          <w:noProof w:val="0"/>
        </w:rPr>
        <w:t>, Biological processes associated with breast cancer clinical outcome depend on the molecular subtypes, Clin Cancer Res 14(16) (2008) 5158-65.</w:t>
      </w:r>
    </w:p>
    <w:p w14:paraId="4E6874B6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>[3] C. Gu-</w:t>
      </w:r>
      <w:proofErr w:type="spellStart"/>
      <w:r w:rsidRPr="00DE7348">
        <w:rPr>
          <w:noProof w:val="0"/>
        </w:rPr>
        <w:t>Trantien</w:t>
      </w:r>
      <w:proofErr w:type="spellEnd"/>
      <w:r w:rsidRPr="00DE7348">
        <w:rPr>
          <w:noProof w:val="0"/>
        </w:rPr>
        <w:t xml:space="preserve">, S. </w:t>
      </w:r>
      <w:proofErr w:type="spellStart"/>
      <w:r w:rsidRPr="00DE7348">
        <w:rPr>
          <w:noProof w:val="0"/>
        </w:rPr>
        <w:t>Loi</w:t>
      </w:r>
      <w:proofErr w:type="spellEnd"/>
      <w:r w:rsidRPr="00DE7348">
        <w:rPr>
          <w:noProof w:val="0"/>
        </w:rPr>
        <w:t xml:space="preserve">, S. </w:t>
      </w:r>
      <w:proofErr w:type="spellStart"/>
      <w:r w:rsidRPr="00DE7348">
        <w:rPr>
          <w:noProof w:val="0"/>
        </w:rPr>
        <w:t>Garaud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Equeter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Libin</w:t>
      </w:r>
      <w:proofErr w:type="spellEnd"/>
      <w:r w:rsidRPr="00DE7348">
        <w:rPr>
          <w:noProof w:val="0"/>
        </w:rPr>
        <w:t xml:space="preserve">, A. de Wind, M. </w:t>
      </w:r>
      <w:proofErr w:type="spellStart"/>
      <w:r w:rsidRPr="00DE7348">
        <w:rPr>
          <w:noProof w:val="0"/>
        </w:rPr>
        <w:t>Ravoet</w:t>
      </w:r>
      <w:proofErr w:type="spellEnd"/>
      <w:r w:rsidRPr="00DE7348">
        <w:rPr>
          <w:noProof w:val="0"/>
        </w:rPr>
        <w:t xml:space="preserve">, H. Le </w:t>
      </w:r>
      <w:proofErr w:type="spellStart"/>
      <w:r w:rsidRPr="00DE7348">
        <w:rPr>
          <w:noProof w:val="0"/>
        </w:rPr>
        <w:t>Buanec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Sibille</w:t>
      </w:r>
      <w:proofErr w:type="spellEnd"/>
      <w:r w:rsidRPr="00DE7348">
        <w:rPr>
          <w:noProof w:val="0"/>
        </w:rPr>
        <w:t xml:space="preserve">, G. </w:t>
      </w:r>
      <w:proofErr w:type="spellStart"/>
      <w:r w:rsidRPr="00DE7348">
        <w:rPr>
          <w:noProof w:val="0"/>
        </w:rPr>
        <w:t>Manfouo-Foutsop</w:t>
      </w:r>
      <w:proofErr w:type="spellEnd"/>
      <w:r w:rsidRPr="00DE7348">
        <w:rPr>
          <w:noProof w:val="0"/>
        </w:rPr>
        <w:t xml:space="preserve">, I. </w:t>
      </w:r>
      <w:proofErr w:type="spellStart"/>
      <w:r w:rsidRPr="00DE7348">
        <w:rPr>
          <w:noProof w:val="0"/>
        </w:rPr>
        <w:t>Veys</w:t>
      </w:r>
      <w:proofErr w:type="spellEnd"/>
      <w:r w:rsidRPr="00DE7348">
        <w:rPr>
          <w:noProof w:val="0"/>
        </w:rPr>
        <w:t xml:space="preserve">, B. </w:t>
      </w:r>
      <w:proofErr w:type="spellStart"/>
      <w:r w:rsidRPr="00DE7348">
        <w:rPr>
          <w:noProof w:val="0"/>
        </w:rPr>
        <w:t>Haibe-Kains</w:t>
      </w:r>
      <w:proofErr w:type="spellEnd"/>
      <w:r w:rsidRPr="00DE7348">
        <w:rPr>
          <w:noProof w:val="0"/>
        </w:rPr>
        <w:t xml:space="preserve">, S.K. Singhal, S. </w:t>
      </w:r>
      <w:proofErr w:type="spellStart"/>
      <w:r w:rsidRPr="00DE7348">
        <w:rPr>
          <w:noProof w:val="0"/>
        </w:rPr>
        <w:t>Michiels</w:t>
      </w:r>
      <w:proofErr w:type="spellEnd"/>
      <w:r w:rsidRPr="00DE7348">
        <w:rPr>
          <w:noProof w:val="0"/>
        </w:rPr>
        <w:t xml:space="preserve">, F. </w:t>
      </w:r>
      <w:proofErr w:type="spellStart"/>
      <w:r w:rsidRPr="00DE7348">
        <w:rPr>
          <w:noProof w:val="0"/>
        </w:rPr>
        <w:t>Rothe</w:t>
      </w:r>
      <w:proofErr w:type="spellEnd"/>
      <w:r w:rsidRPr="00DE7348">
        <w:rPr>
          <w:noProof w:val="0"/>
        </w:rPr>
        <w:t xml:space="preserve">, R. Salgado, H. </w:t>
      </w:r>
      <w:proofErr w:type="spellStart"/>
      <w:r w:rsidRPr="00DE7348">
        <w:rPr>
          <w:noProof w:val="0"/>
        </w:rPr>
        <w:t>Duvillier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Ignatiadis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Desmedt</w:t>
      </w:r>
      <w:proofErr w:type="spellEnd"/>
      <w:r w:rsidRPr="00DE7348">
        <w:rPr>
          <w:noProof w:val="0"/>
        </w:rPr>
        <w:t xml:space="preserve">, D. </w:t>
      </w:r>
      <w:proofErr w:type="spellStart"/>
      <w:r w:rsidRPr="00DE7348">
        <w:rPr>
          <w:noProof w:val="0"/>
        </w:rPr>
        <w:t>Bron</w:t>
      </w:r>
      <w:proofErr w:type="spellEnd"/>
      <w:r w:rsidRPr="00DE7348">
        <w:rPr>
          <w:noProof w:val="0"/>
        </w:rPr>
        <w:t xml:space="preserve">, D. </w:t>
      </w:r>
      <w:proofErr w:type="spellStart"/>
      <w:r w:rsidRPr="00DE7348">
        <w:rPr>
          <w:noProof w:val="0"/>
        </w:rPr>
        <w:t>Larsimont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Piccart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Sotiriou</w:t>
      </w:r>
      <w:proofErr w:type="spellEnd"/>
      <w:r w:rsidRPr="00DE7348">
        <w:rPr>
          <w:noProof w:val="0"/>
        </w:rPr>
        <w:t>, K. Willard-Gallo, CD4(+) follicular helper T cell infiltration predicts breast cancer survival, J Clin Invest 123(7) (2013) 2873-92.</w:t>
      </w:r>
    </w:p>
    <w:p w14:paraId="0D77CAE5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lastRenderedPageBreak/>
        <w:t xml:space="preserve">[4] C. </w:t>
      </w:r>
      <w:proofErr w:type="spellStart"/>
      <w:r w:rsidRPr="00DE7348">
        <w:rPr>
          <w:noProof w:val="0"/>
        </w:rPr>
        <w:t>Denkert</w:t>
      </w:r>
      <w:proofErr w:type="spellEnd"/>
      <w:r w:rsidRPr="00DE7348">
        <w:rPr>
          <w:noProof w:val="0"/>
        </w:rPr>
        <w:t xml:space="preserve">, G. von </w:t>
      </w:r>
      <w:proofErr w:type="spellStart"/>
      <w:r w:rsidRPr="00DE7348">
        <w:rPr>
          <w:noProof w:val="0"/>
        </w:rPr>
        <w:t>Minckwitz</w:t>
      </w:r>
      <w:proofErr w:type="spellEnd"/>
      <w:r w:rsidRPr="00DE7348">
        <w:rPr>
          <w:noProof w:val="0"/>
        </w:rPr>
        <w:t xml:space="preserve">, J.C. </w:t>
      </w:r>
      <w:proofErr w:type="spellStart"/>
      <w:r w:rsidRPr="00DE7348">
        <w:rPr>
          <w:noProof w:val="0"/>
        </w:rPr>
        <w:t>Brase</w:t>
      </w:r>
      <w:proofErr w:type="spellEnd"/>
      <w:r w:rsidRPr="00DE7348">
        <w:rPr>
          <w:noProof w:val="0"/>
        </w:rPr>
        <w:t xml:space="preserve">, B.V. Sinn, S. </w:t>
      </w:r>
      <w:proofErr w:type="spellStart"/>
      <w:r w:rsidRPr="00DE7348">
        <w:rPr>
          <w:noProof w:val="0"/>
        </w:rPr>
        <w:t>Gade</w:t>
      </w:r>
      <w:proofErr w:type="spellEnd"/>
      <w:r w:rsidRPr="00DE7348">
        <w:rPr>
          <w:noProof w:val="0"/>
        </w:rPr>
        <w:t xml:space="preserve">, R. </w:t>
      </w:r>
      <w:proofErr w:type="spellStart"/>
      <w:r w:rsidRPr="00DE7348">
        <w:rPr>
          <w:noProof w:val="0"/>
        </w:rPr>
        <w:t>Kronenwett</w:t>
      </w:r>
      <w:proofErr w:type="spellEnd"/>
      <w:r w:rsidRPr="00DE7348">
        <w:rPr>
          <w:noProof w:val="0"/>
        </w:rPr>
        <w:t xml:space="preserve">, B.M. Pfitzner, C. Salat, S. </w:t>
      </w:r>
      <w:proofErr w:type="spellStart"/>
      <w:r w:rsidRPr="00DE7348">
        <w:rPr>
          <w:noProof w:val="0"/>
        </w:rPr>
        <w:t>Loi</w:t>
      </w:r>
      <w:proofErr w:type="spellEnd"/>
      <w:r w:rsidRPr="00DE7348">
        <w:rPr>
          <w:noProof w:val="0"/>
        </w:rPr>
        <w:t xml:space="preserve">, W.D. Schmitt, C. </w:t>
      </w:r>
      <w:proofErr w:type="spellStart"/>
      <w:r w:rsidRPr="00DE7348">
        <w:rPr>
          <w:noProof w:val="0"/>
        </w:rPr>
        <w:t>Schem</w:t>
      </w:r>
      <w:proofErr w:type="spellEnd"/>
      <w:r w:rsidRPr="00DE7348">
        <w:rPr>
          <w:noProof w:val="0"/>
        </w:rPr>
        <w:t xml:space="preserve">, K. Fisch, S. </w:t>
      </w:r>
      <w:proofErr w:type="spellStart"/>
      <w:r w:rsidRPr="00DE7348">
        <w:rPr>
          <w:noProof w:val="0"/>
        </w:rPr>
        <w:t>Darb-Esfahani</w:t>
      </w:r>
      <w:proofErr w:type="spellEnd"/>
      <w:r w:rsidRPr="00DE7348">
        <w:rPr>
          <w:noProof w:val="0"/>
        </w:rPr>
        <w:t xml:space="preserve">, K. Mehta, C. </w:t>
      </w:r>
      <w:proofErr w:type="spellStart"/>
      <w:r w:rsidRPr="00DE7348">
        <w:rPr>
          <w:noProof w:val="0"/>
        </w:rPr>
        <w:t>Sotiriou</w:t>
      </w:r>
      <w:proofErr w:type="spellEnd"/>
      <w:r w:rsidRPr="00DE7348">
        <w:rPr>
          <w:noProof w:val="0"/>
        </w:rPr>
        <w:t xml:space="preserve">, S. </w:t>
      </w:r>
      <w:proofErr w:type="spellStart"/>
      <w:r w:rsidRPr="00DE7348">
        <w:rPr>
          <w:noProof w:val="0"/>
        </w:rPr>
        <w:t>Wienert</w:t>
      </w:r>
      <w:proofErr w:type="spellEnd"/>
      <w:r w:rsidRPr="00DE7348">
        <w:rPr>
          <w:noProof w:val="0"/>
        </w:rPr>
        <w:t xml:space="preserve">, P. </w:t>
      </w:r>
      <w:proofErr w:type="spellStart"/>
      <w:r w:rsidRPr="00DE7348">
        <w:rPr>
          <w:noProof w:val="0"/>
        </w:rPr>
        <w:t>Klare</w:t>
      </w:r>
      <w:proofErr w:type="spellEnd"/>
      <w:r w:rsidRPr="00DE7348">
        <w:rPr>
          <w:noProof w:val="0"/>
        </w:rPr>
        <w:t xml:space="preserve">, F. Andre, F. </w:t>
      </w:r>
      <w:proofErr w:type="spellStart"/>
      <w:r w:rsidRPr="00DE7348">
        <w:rPr>
          <w:noProof w:val="0"/>
        </w:rPr>
        <w:t>Klauschen</w:t>
      </w:r>
      <w:proofErr w:type="spellEnd"/>
      <w:r w:rsidRPr="00DE7348">
        <w:rPr>
          <w:noProof w:val="0"/>
        </w:rPr>
        <w:t xml:space="preserve">, J.U. </w:t>
      </w:r>
      <w:proofErr w:type="spellStart"/>
      <w:r w:rsidRPr="00DE7348">
        <w:rPr>
          <w:noProof w:val="0"/>
        </w:rPr>
        <w:t>Blohmer</w:t>
      </w:r>
      <w:proofErr w:type="spellEnd"/>
      <w:r w:rsidRPr="00DE7348">
        <w:rPr>
          <w:noProof w:val="0"/>
        </w:rPr>
        <w:t xml:space="preserve">, K. </w:t>
      </w:r>
      <w:proofErr w:type="spellStart"/>
      <w:r w:rsidRPr="00DE7348">
        <w:rPr>
          <w:noProof w:val="0"/>
        </w:rPr>
        <w:t>Krappmann</w:t>
      </w:r>
      <w:proofErr w:type="spellEnd"/>
      <w:r w:rsidRPr="00DE7348">
        <w:rPr>
          <w:noProof w:val="0"/>
        </w:rPr>
        <w:t xml:space="preserve">, M. Schmidt, H. </w:t>
      </w:r>
      <w:proofErr w:type="spellStart"/>
      <w:r w:rsidRPr="00DE7348">
        <w:rPr>
          <w:noProof w:val="0"/>
        </w:rPr>
        <w:t>Tesch</w:t>
      </w:r>
      <w:proofErr w:type="spellEnd"/>
      <w:r w:rsidRPr="00DE7348">
        <w:rPr>
          <w:noProof w:val="0"/>
        </w:rPr>
        <w:t xml:space="preserve">, S. Kummel, P. Sinn, C. </w:t>
      </w:r>
      <w:proofErr w:type="spellStart"/>
      <w:r w:rsidRPr="00DE7348">
        <w:rPr>
          <w:noProof w:val="0"/>
        </w:rPr>
        <w:t>Jackisch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Dietel</w:t>
      </w:r>
      <w:proofErr w:type="spellEnd"/>
      <w:r w:rsidRPr="00DE7348">
        <w:rPr>
          <w:noProof w:val="0"/>
        </w:rPr>
        <w:t xml:space="preserve">, T. Reimer, M. </w:t>
      </w:r>
      <w:proofErr w:type="spellStart"/>
      <w:r w:rsidRPr="00DE7348">
        <w:rPr>
          <w:noProof w:val="0"/>
        </w:rPr>
        <w:t>Untch</w:t>
      </w:r>
      <w:proofErr w:type="spellEnd"/>
      <w:r w:rsidRPr="00DE7348">
        <w:rPr>
          <w:noProof w:val="0"/>
        </w:rPr>
        <w:t xml:space="preserve">, S. </w:t>
      </w:r>
      <w:proofErr w:type="spellStart"/>
      <w:r w:rsidRPr="00DE7348">
        <w:rPr>
          <w:noProof w:val="0"/>
        </w:rPr>
        <w:t>Loibl</w:t>
      </w:r>
      <w:proofErr w:type="spellEnd"/>
      <w:r w:rsidRPr="00DE7348">
        <w:rPr>
          <w:noProof w:val="0"/>
        </w:rPr>
        <w:t>, Tumor-infiltrating lymphocytes and response to neoadjuvant chemotherapy with or without carboplatin in human epidermal growth factor receptor 2-positive and triple-negative primary breast cancers, J Clin Oncol 33(9) (2015) 983-91.</w:t>
      </w:r>
    </w:p>
    <w:p w14:paraId="41526382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5] A.E. </w:t>
      </w:r>
      <w:proofErr w:type="spellStart"/>
      <w:r w:rsidRPr="00DE7348">
        <w:rPr>
          <w:noProof w:val="0"/>
        </w:rPr>
        <w:t>Teschendorff</w:t>
      </w:r>
      <w:proofErr w:type="spellEnd"/>
      <w:r w:rsidRPr="00DE7348">
        <w:rPr>
          <w:noProof w:val="0"/>
        </w:rPr>
        <w:t xml:space="preserve">, A. </w:t>
      </w:r>
      <w:proofErr w:type="spellStart"/>
      <w:r w:rsidRPr="00DE7348">
        <w:rPr>
          <w:noProof w:val="0"/>
        </w:rPr>
        <w:t>Miremadi</w:t>
      </w:r>
      <w:proofErr w:type="spellEnd"/>
      <w:r w:rsidRPr="00DE7348">
        <w:rPr>
          <w:noProof w:val="0"/>
        </w:rPr>
        <w:t xml:space="preserve">, S.E. </w:t>
      </w:r>
      <w:proofErr w:type="spellStart"/>
      <w:r w:rsidRPr="00DE7348">
        <w:rPr>
          <w:noProof w:val="0"/>
        </w:rPr>
        <w:t>Pinder</w:t>
      </w:r>
      <w:proofErr w:type="spellEnd"/>
      <w:r w:rsidRPr="00DE7348">
        <w:rPr>
          <w:noProof w:val="0"/>
        </w:rPr>
        <w:t xml:space="preserve">, I.O. Ellis, C. Caldas, </w:t>
      </w:r>
      <w:proofErr w:type="gramStart"/>
      <w:r w:rsidRPr="00DE7348">
        <w:rPr>
          <w:noProof w:val="0"/>
        </w:rPr>
        <w:t>An</w:t>
      </w:r>
      <w:proofErr w:type="gramEnd"/>
      <w:r w:rsidRPr="00DE7348">
        <w:rPr>
          <w:noProof w:val="0"/>
        </w:rPr>
        <w:t xml:space="preserve"> immune response gene expression module identifies a good prognosis subtype in estrogen receptor negative breast cancer, Genome biology 8(8) (2007) R157.</w:t>
      </w:r>
    </w:p>
    <w:p w14:paraId="53D2670B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6] J. </w:t>
      </w:r>
      <w:proofErr w:type="spellStart"/>
      <w:r w:rsidRPr="00DE7348">
        <w:rPr>
          <w:noProof w:val="0"/>
        </w:rPr>
        <w:t>Staaf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Ringner</w:t>
      </w:r>
      <w:proofErr w:type="spellEnd"/>
      <w:r w:rsidRPr="00DE7348">
        <w:rPr>
          <w:noProof w:val="0"/>
        </w:rPr>
        <w:t xml:space="preserve">, J. </w:t>
      </w:r>
      <w:proofErr w:type="spellStart"/>
      <w:r w:rsidRPr="00DE7348">
        <w:rPr>
          <w:noProof w:val="0"/>
        </w:rPr>
        <w:t>Vallon-Christersson</w:t>
      </w:r>
      <w:proofErr w:type="spellEnd"/>
      <w:r w:rsidRPr="00DE7348">
        <w:rPr>
          <w:noProof w:val="0"/>
        </w:rPr>
        <w:t xml:space="preserve">, G. Jonsson, P.O. </w:t>
      </w:r>
      <w:proofErr w:type="spellStart"/>
      <w:r w:rsidRPr="00DE7348">
        <w:rPr>
          <w:noProof w:val="0"/>
        </w:rPr>
        <w:t>Bendahl</w:t>
      </w:r>
      <w:proofErr w:type="spellEnd"/>
      <w:r w:rsidRPr="00DE7348">
        <w:rPr>
          <w:noProof w:val="0"/>
        </w:rPr>
        <w:t xml:space="preserve">, K. Holm, A. </w:t>
      </w:r>
      <w:proofErr w:type="spellStart"/>
      <w:r w:rsidRPr="00DE7348">
        <w:rPr>
          <w:noProof w:val="0"/>
        </w:rPr>
        <w:t>Arason</w:t>
      </w:r>
      <w:proofErr w:type="spellEnd"/>
      <w:r w:rsidRPr="00DE7348">
        <w:rPr>
          <w:noProof w:val="0"/>
        </w:rPr>
        <w:t xml:space="preserve">, H. </w:t>
      </w:r>
      <w:proofErr w:type="spellStart"/>
      <w:r w:rsidRPr="00DE7348">
        <w:rPr>
          <w:noProof w:val="0"/>
        </w:rPr>
        <w:t>Gunnarsson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Hegardt</w:t>
      </w:r>
      <w:proofErr w:type="spellEnd"/>
      <w:r w:rsidRPr="00DE7348">
        <w:rPr>
          <w:noProof w:val="0"/>
        </w:rPr>
        <w:t xml:space="preserve">, B.A. </w:t>
      </w:r>
      <w:proofErr w:type="spellStart"/>
      <w:r w:rsidRPr="00DE7348">
        <w:rPr>
          <w:noProof w:val="0"/>
        </w:rPr>
        <w:t>Agnarsson</w:t>
      </w:r>
      <w:proofErr w:type="spellEnd"/>
      <w:r w:rsidRPr="00DE7348">
        <w:rPr>
          <w:noProof w:val="0"/>
        </w:rPr>
        <w:t xml:space="preserve">, L. </w:t>
      </w:r>
      <w:proofErr w:type="spellStart"/>
      <w:r w:rsidRPr="00DE7348">
        <w:rPr>
          <w:noProof w:val="0"/>
        </w:rPr>
        <w:t>Luts</w:t>
      </w:r>
      <w:proofErr w:type="spellEnd"/>
      <w:r w:rsidRPr="00DE7348">
        <w:rPr>
          <w:noProof w:val="0"/>
        </w:rPr>
        <w:t xml:space="preserve">, D. </w:t>
      </w:r>
      <w:proofErr w:type="spellStart"/>
      <w:r w:rsidRPr="00DE7348">
        <w:rPr>
          <w:noProof w:val="0"/>
        </w:rPr>
        <w:t>Grabau</w:t>
      </w:r>
      <w:proofErr w:type="spellEnd"/>
      <w:r w:rsidRPr="00DE7348">
        <w:rPr>
          <w:noProof w:val="0"/>
        </w:rPr>
        <w:t xml:space="preserve">, M. </w:t>
      </w:r>
      <w:proofErr w:type="spellStart"/>
      <w:r w:rsidRPr="00DE7348">
        <w:rPr>
          <w:noProof w:val="0"/>
        </w:rPr>
        <w:t>Ferno</w:t>
      </w:r>
      <w:proofErr w:type="spellEnd"/>
      <w:r w:rsidRPr="00DE7348">
        <w:rPr>
          <w:noProof w:val="0"/>
        </w:rPr>
        <w:t xml:space="preserve">, P.O. Malmstrom, O.T. Johannsson, N. Loman, R.B. </w:t>
      </w:r>
      <w:proofErr w:type="spellStart"/>
      <w:r w:rsidRPr="00DE7348">
        <w:rPr>
          <w:noProof w:val="0"/>
        </w:rPr>
        <w:t>Barkardottir</w:t>
      </w:r>
      <w:proofErr w:type="spellEnd"/>
      <w:r w:rsidRPr="00DE7348">
        <w:rPr>
          <w:noProof w:val="0"/>
        </w:rPr>
        <w:t>, A. Borg, Identification of subtypes in human epidermal growth factor receptor 2--positive breast cancer reveals a gene signature prognostic of outcome, J Clin Oncol 28(11) (2010) 1813-20.</w:t>
      </w:r>
    </w:p>
    <w:p w14:paraId="02B042FF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7] A. </w:t>
      </w:r>
      <w:proofErr w:type="spellStart"/>
      <w:r w:rsidRPr="00DE7348">
        <w:rPr>
          <w:noProof w:val="0"/>
        </w:rPr>
        <w:t>Rody</w:t>
      </w:r>
      <w:proofErr w:type="spellEnd"/>
      <w:r w:rsidRPr="00DE7348">
        <w:rPr>
          <w:noProof w:val="0"/>
        </w:rPr>
        <w:t xml:space="preserve">, T. </w:t>
      </w:r>
      <w:proofErr w:type="spellStart"/>
      <w:r w:rsidRPr="00DE7348">
        <w:rPr>
          <w:noProof w:val="0"/>
        </w:rPr>
        <w:t>Karn</w:t>
      </w:r>
      <w:proofErr w:type="spellEnd"/>
      <w:r w:rsidRPr="00DE7348">
        <w:rPr>
          <w:noProof w:val="0"/>
        </w:rPr>
        <w:t xml:space="preserve">, C. Liedtke, L. </w:t>
      </w:r>
      <w:proofErr w:type="spellStart"/>
      <w:r w:rsidRPr="00DE7348">
        <w:rPr>
          <w:noProof w:val="0"/>
        </w:rPr>
        <w:t>Pusztai</w:t>
      </w:r>
      <w:proofErr w:type="spellEnd"/>
      <w:r w:rsidRPr="00DE7348">
        <w:rPr>
          <w:noProof w:val="0"/>
        </w:rPr>
        <w:t xml:space="preserve">, E. </w:t>
      </w:r>
      <w:proofErr w:type="spellStart"/>
      <w:r w:rsidRPr="00DE7348">
        <w:rPr>
          <w:noProof w:val="0"/>
        </w:rPr>
        <w:t>Ruckhaeberle</w:t>
      </w:r>
      <w:proofErr w:type="spellEnd"/>
      <w:r w:rsidRPr="00DE7348">
        <w:rPr>
          <w:noProof w:val="0"/>
        </w:rPr>
        <w:t xml:space="preserve">, L. Hanker, R. </w:t>
      </w:r>
      <w:proofErr w:type="spellStart"/>
      <w:r w:rsidRPr="00DE7348">
        <w:rPr>
          <w:noProof w:val="0"/>
        </w:rPr>
        <w:t>Gaetje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Solbach</w:t>
      </w:r>
      <w:proofErr w:type="spellEnd"/>
      <w:r w:rsidRPr="00DE7348">
        <w:rPr>
          <w:noProof w:val="0"/>
        </w:rPr>
        <w:t xml:space="preserve">, A. </w:t>
      </w:r>
      <w:proofErr w:type="spellStart"/>
      <w:r w:rsidRPr="00DE7348">
        <w:rPr>
          <w:noProof w:val="0"/>
        </w:rPr>
        <w:t>Ahr</w:t>
      </w:r>
      <w:proofErr w:type="spellEnd"/>
      <w:r w:rsidRPr="00DE7348">
        <w:rPr>
          <w:noProof w:val="0"/>
        </w:rPr>
        <w:t xml:space="preserve">, D. Metzler, M. Schmidt, V. Muller, U. </w:t>
      </w:r>
      <w:proofErr w:type="spellStart"/>
      <w:r w:rsidRPr="00DE7348">
        <w:rPr>
          <w:noProof w:val="0"/>
        </w:rPr>
        <w:t>Holtrich</w:t>
      </w:r>
      <w:proofErr w:type="spellEnd"/>
      <w:r w:rsidRPr="00DE7348">
        <w:rPr>
          <w:noProof w:val="0"/>
        </w:rPr>
        <w:t xml:space="preserve">, M. Kaufmann, A clinically relevant gene signature in triple negative and basal-like breast cancer, Breast cancer </w:t>
      </w:r>
      <w:proofErr w:type="gramStart"/>
      <w:r w:rsidRPr="00DE7348">
        <w:rPr>
          <w:noProof w:val="0"/>
        </w:rPr>
        <w:t>research :</w:t>
      </w:r>
      <w:proofErr w:type="gramEnd"/>
      <w:r w:rsidRPr="00DE7348">
        <w:rPr>
          <w:noProof w:val="0"/>
        </w:rPr>
        <w:t xml:space="preserve"> BCR 13(5) (2011) R97.</w:t>
      </w:r>
    </w:p>
    <w:p w14:paraId="5227D7C8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8] R. Sabatier, P. </w:t>
      </w:r>
      <w:proofErr w:type="spellStart"/>
      <w:r w:rsidRPr="00DE7348">
        <w:rPr>
          <w:noProof w:val="0"/>
        </w:rPr>
        <w:t>Finetti</w:t>
      </w:r>
      <w:proofErr w:type="spellEnd"/>
      <w:r w:rsidRPr="00DE7348">
        <w:rPr>
          <w:noProof w:val="0"/>
        </w:rPr>
        <w:t xml:space="preserve">, N. </w:t>
      </w:r>
      <w:proofErr w:type="spellStart"/>
      <w:r w:rsidRPr="00DE7348">
        <w:rPr>
          <w:noProof w:val="0"/>
        </w:rPr>
        <w:t>Cervera</w:t>
      </w:r>
      <w:proofErr w:type="spellEnd"/>
      <w:r w:rsidRPr="00DE7348">
        <w:rPr>
          <w:noProof w:val="0"/>
        </w:rPr>
        <w:t xml:space="preserve">, E. </w:t>
      </w:r>
      <w:proofErr w:type="spellStart"/>
      <w:r w:rsidRPr="00DE7348">
        <w:rPr>
          <w:noProof w:val="0"/>
        </w:rPr>
        <w:t>Lambaudie</w:t>
      </w:r>
      <w:proofErr w:type="spellEnd"/>
      <w:r w:rsidRPr="00DE7348">
        <w:rPr>
          <w:noProof w:val="0"/>
        </w:rPr>
        <w:t xml:space="preserve">, B. </w:t>
      </w:r>
      <w:proofErr w:type="spellStart"/>
      <w:r w:rsidRPr="00DE7348">
        <w:rPr>
          <w:noProof w:val="0"/>
        </w:rPr>
        <w:t>Esterni</w:t>
      </w:r>
      <w:proofErr w:type="spellEnd"/>
      <w:r w:rsidRPr="00DE7348">
        <w:rPr>
          <w:noProof w:val="0"/>
        </w:rPr>
        <w:t xml:space="preserve">, E. </w:t>
      </w:r>
      <w:proofErr w:type="spellStart"/>
      <w:r w:rsidRPr="00DE7348">
        <w:rPr>
          <w:noProof w:val="0"/>
        </w:rPr>
        <w:t>Mamessier</w:t>
      </w:r>
      <w:proofErr w:type="spellEnd"/>
      <w:r w:rsidRPr="00DE7348">
        <w:rPr>
          <w:noProof w:val="0"/>
        </w:rPr>
        <w:t xml:space="preserve">, A. </w:t>
      </w:r>
      <w:proofErr w:type="spellStart"/>
      <w:r w:rsidRPr="00DE7348">
        <w:rPr>
          <w:noProof w:val="0"/>
        </w:rPr>
        <w:t>Tallet</w:t>
      </w:r>
      <w:proofErr w:type="spellEnd"/>
      <w:r w:rsidRPr="00DE7348">
        <w:rPr>
          <w:noProof w:val="0"/>
        </w:rPr>
        <w:t xml:space="preserve">, C. </w:t>
      </w:r>
      <w:proofErr w:type="spellStart"/>
      <w:r w:rsidRPr="00DE7348">
        <w:rPr>
          <w:noProof w:val="0"/>
        </w:rPr>
        <w:t>Chabannon</w:t>
      </w:r>
      <w:proofErr w:type="spellEnd"/>
      <w:r w:rsidRPr="00DE7348">
        <w:rPr>
          <w:noProof w:val="0"/>
        </w:rPr>
        <w:t xml:space="preserve">, J.M. Extra, J. </w:t>
      </w:r>
      <w:proofErr w:type="spellStart"/>
      <w:r w:rsidRPr="00DE7348">
        <w:rPr>
          <w:noProof w:val="0"/>
        </w:rPr>
        <w:t>Jacquemier</w:t>
      </w:r>
      <w:proofErr w:type="spellEnd"/>
      <w:r w:rsidRPr="00DE7348">
        <w:rPr>
          <w:noProof w:val="0"/>
        </w:rPr>
        <w:t xml:space="preserve">, P. </w:t>
      </w:r>
      <w:proofErr w:type="spellStart"/>
      <w:r w:rsidRPr="00DE7348">
        <w:rPr>
          <w:noProof w:val="0"/>
        </w:rPr>
        <w:t>Viens</w:t>
      </w:r>
      <w:proofErr w:type="spellEnd"/>
      <w:r w:rsidRPr="00DE7348">
        <w:rPr>
          <w:noProof w:val="0"/>
        </w:rPr>
        <w:t xml:space="preserve">, D. Birnbaum, F. </w:t>
      </w:r>
      <w:proofErr w:type="spellStart"/>
      <w:r w:rsidRPr="00DE7348">
        <w:rPr>
          <w:noProof w:val="0"/>
        </w:rPr>
        <w:t>Bertucci</w:t>
      </w:r>
      <w:proofErr w:type="spellEnd"/>
      <w:r w:rsidRPr="00DE7348">
        <w:rPr>
          <w:noProof w:val="0"/>
        </w:rPr>
        <w:t>, A gene expression signature identifies two prognostic subgroups of basal breast cancer, Breast cancer research and treatment 126(2) (2011) 407-20.</w:t>
      </w:r>
    </w:p>
    <w:p w14:paraId="491C771F" w14:textId="77777777" w:rsidR="00DE7348" w:rsidRPr="00DE7348" w:rsidRDefault="00DE7348" w:rsidP="00DE7348">
      <w:pPr>
        <w:pStyle w:val="EndNoteBibliography"/>
        <w:rPr>
          <w:noProof w:val="0"/>
        </w:rPr>
      </w:pPr>
      <w:r w:rsidRPr="00DE7348">
        <w:rPr>
          <w:noProof w:val="0"/>
        </w:rPr>
        <w:t xml:space="preserve">[9] S. </w:t>
      </w:r>
      <w:proofErr w:type="spellStart"/>
      <w:r w:rsidRPr="00DE7348">
        <w:rPr>
          <w:noProof w:val="0"/>
        </w:rPr>
        <w:t>Nagalla</w:t>
      </w:r>
      <w:proofErr w:type="spellEnd"/>
      <w:r w:rsidRPr="00DE7348">
        <w:rPr>
          <w:noProof w:val="0"/>
        </w:rPr>
        <w:t>, J.W. Chou, M.C. Willingham, J. Ruiz, J.P. Vaughn, P. Dubey, T.L. Lash, S.J. Hamilton-</w:t>
      </w:r>
      <w:proofErr w:type="spellStart"/>
      <w:r w:rsidRPr="00DE7348">
        <w:rPr>
          <w:noProof w:val="0"/>
        </w:rPr>
        <w:t>Dutoit</w:t>
      </w:r>
      <w:proofErr w:type="spellEnd"/>
      <w:r w:rsidRPr="00DE7348">
        <w:rPr>
          <w:noProof w:val="0"/>
        </w:rPr>
        <w:t xml:space="preserve">, J. Bergh, C. </w:t>
      </w:r>
      <w:proofErr w:type="spellStart"/>
      <w:r w:rsidRPr="00DE7348">
        <w:rPr>
          <w:noProof w:val="0"/>
        </w:rPr>
        <w:t>Sotiriou</w:t>
      </w:r>
      <w:proofErr w:type="spellEnd"/>
      <w:r w:rsidRPr="00DE7348">
        <w:rPr>
          <w:noProof w:val="0"/>
        </w:rPr>
        <w:t>, M.A. Black, L.D. Miller, Interactions between immunity, proliferation and molecular subtype in breast cancer prognosis, Genome biology 14(4) (2013) R34.</w:t>
      </w:r>
    </w:p>
    <w:p w14:paraId="128D71C4" w14:textId="296CAC58" w:rsidR="002C721B" w:rsidRPr="00AD468D" w:rsidRDefault="008A4B8D">
      <w:pPr>
        <w:rPr>
          <w:rFonts w:ascii="Times New Roman" w:hAnsi="Times New Roman" w:cs="Times New Roman"/>
        </w:rPr>
      </w:pPr>
      <w:r w:rsidRPr="00AD468D">
        <w:rPr>
          <w:rFonts w:ascii="Times New Roman" w:hAnsi="Times New Roman" w:cs="Times New Roman"/>
        </w:rPr>
        <w:fldChar w:fldCharType="end"/>
      </w:r>
    </w:p>
    <w:sectPr w:rsidR="002C721B" w:rsidRPr="00AD468D" w:rsidSect="002C72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B813C" w14:textId="77777777" w:rsidR="00FE1BD8" w:rsidRDefault="00FE1BD8" w:rsidP="002C721B">
      <w:r>
        <w:separator/>
      </w:r>
    </w:p>
  </w:endnote>
  <w:endnote w:type="continuationSeparator" w:id="0">
    <w:p w14:paraId="358B1815" w14:textId="77777777" w:rsidR="00FE1BD8" w:rsidRDefault="00FE1BD8" w:rsidP="002C7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iverda Sans Com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E5D0C" w14:textId="77777777" w:rsidR="00FE1BD8" w:rsidRDefault="00FE1BD8" w:rsidP="002C721B">
      <w:r>
        <w:separator/>
      </w:r>
    </w:p>
  </w:footnote>
  <w:footnote w:type="continuationSeparator" w:id="0">
    <w:p w14:paraId="3624DDF3" w14:textId="77777777" w:rsidR="00FE1BD8" w:rsidRDefault="00FE1BD8" w:rsidP="002C7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ds0wpgp2swfefastxtaw7e2fdtsffwdpr&quot;&gt;My EndNote Library&lt;record-ids&gt;&lt;item&gt;1&lt;/item&gt;&lt;item&gt;2&lt;/item&gt;&lt;item&gt;4&lt;/item&gt;&lt;item&gt;5&lt;/item&gt;&lt;item&gt;6&lt;/item&gt;&lt;item&gt;8&lt;/item&gt;&lt;item&gt;11&lt;/item&gt;&lt;item&gt;24&lt;/item&gt;&lt;item&gt;26&lt;/item&gt;&lt;/record-ids&gt;&lt;/item&gt;&lt;/Libraries&gt;"/>
  </w:docVars>
  <w:rsids>
    <w:rsidRoot w:val="00716693"/>
    <w:rsid w:val="00043779"/>
    <w:rsid w:val="000C6782"/>
    <w:rsid w:val="000F75F8"/>
    <w:rsid w:val="002C721B"/>
    <w:rsid w:val="00476193"/>
    <w:rsid w:val="00586FCA"/>
    <w:rsid w:val="006538E5"/>
    <w:rsid w:val="006611C2"/>
    <w:rsid w:val="00676B2A"/>
    <w:rsid w:val="00716693"/>
    <w:rsid w:val="00722E11"/>
    <w:rsid w:val="0075742C"/>
    <w:rsid w:val="007E4B0A"/>
    <w:rsid w:val="00815CB5"/>
    <w:rsid w:val="008A4B8D"/>
    <w:rsid w:val="009C79BC"/>
    <w:rsid w:val="00A07612"/>
    <w:rsid w:val="00A62BB6"/>
    <w:rsid w:val="00A86A6E"/>
    <w:rsid w:val="00AB4D00"/>
    <w:rsid w:val="00AD468D"/>
    <w:rsid w:val="00B32632"/>
    <w:rsid w:val="00B77FE0"/>
    <w:rsid w:val="00C47E40"/>
    <w:rsid w:val="00DA08F6"/>
    <w:rsid w:val="00DC607B"/>
    <w:rsid w:val="00DE1210"/>
    <w:rsid w:val="00DE7348"/>
    <w:rsid w:val="00E045A5"/>
    <w:rsid w:val="00E5705D"/>
    <w:rsid w:val="00F65724"/>
    <w:rsid w:val="00FE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F8B6C"/>
  <w15:chartTrackingRefBased/>
  <w15:docId w15:val="{6F46DD2B-B0E1-4A6A-AFD5-603C0D75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2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21B"/>
    <w:rPr>
      <w:sz w:val="18"/>
      <w:szCs w:val="18"/>
    </w:rPr>
  </w:style>
  <w:style w:type="table" w:styleId="a7">
    <w:name w:val="Table Grid"/>
    <w:basedOn w:val="a1"/>
    <w:uiPriority w:val="39"/>
    <w:rsid w:val="002C7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4B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4B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4B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4B8D"/>
    <w:rPr>
      <w:rFonts w:ascii="等线" w:eastAsia="等线" w:hAnsi="等线"/>
      <w:noProof/>
      <w:sz w:val="20"/>
    </w:rPr>
  </w:style>
  <w:style w:type="paragraph" w:customStyle="1" w:styleId="Pa22">
    <w:name w:val="Pa22"/>
    <w:basedOn w:val="a"/>
    <w:next w:val="a"/>
    <w:uiPriority w:val="99"/>
    <w:rsid w:val="008A4B8D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8</Pages>
  <Words>2168</Words>
  <Characters>12360</Characters>
  <Application>Microsoft Office Word</Application>
  <DocSecurity>0</DocSecurity>
  <Lines>103</Lines>
  <Paragraphs>28</Paragraphs>
  <ScaleCrop>false</ScaleCrop>
  <Company/>
  <LinksUpToDate>false</LinksUpToDate>
  <CharactersWithSpaces>1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ang</dc:creator>
  <cp:keywords/>
  <dc:description/>
  <cp:lastModifiedBy>Kang Wang</cp:lastModifiedBy>
  <cp:revision>10</cp:revision>
  <dcterms:created xsi:type="dcterms:W3CDTF">2018-04-07T13:57:00Z</dcterms:created>
  <dcterms:modified xsi:type="dcterms:W3CDTF">2018-07-03T14:20:00Z</dcterms:modified>
</cp:coreProperties>
</file>